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9D144A" w14:textId="29825223" w:rsidR="000F2F37" w:rsidRDefault="00D40751" w:rsidP="00DF766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1</w:t>
      </w:r>
      <w:r w:rsidR="000F2F37">
        <w:rPr>
          <w:rFonts w:ascii="Arial" w:hAnsi="Arial" w:cs="Arial"/>
          <w:sz w:val="22"/>
          <w:szCs w:val="22"/>
        </w:rPr>
        <w:t xml:space="preserve">. Derivative Matrix </w:t>
      </w:r>
      <w:r w:rsidR="000F2F37" w:rsidRPr="004A2F76">
        <w:rPr>
          <w:rFonts w:ascii="Arial" w:hAnsi="Arial" w:cs="Arial"/>
          <w:b/>
          <w:i/>
          <w:sz w:val="22"/>
          <w:szCs w:val="22"/>
        </w:rPr>
        <w:t>S</w:t>
      </w:r>
      <w:r w:rsidR="000F2F37">
        <w:rPr>
          <w:rFonts w:ascii="Arial" w:hAnsi="Arial" w:cs="Arial"/>
          <w:sz w:val="22"/>
          <w:szCs w:val="22"/>
        </w:rPr>
        <w:t xml:space="preserve"> of model outputs with respect to parameters for baseline scenario.</w:t>
      </w:r>
    </w:p>
    <w:tbl>
      <w:tblPr>
        <w:tblStyle w:val="TableGrid"/>
        <w:tblW w:w="13851" w:type="dxa"/>
        <w:tblInd w:w="-356" w:type="dxa"/>
        <w:tblLayout w:type="fixed"/>
        <w:tblLook w:val="04A0" w:firstRow="1" w:lastRow="0" w:firstColumn="1" w:lastColumn="0" w:noHBand="0" w:noVBand="1"/>
      </w:tblPr>
      <w:tblGrid>
        <w:gridCol w:w="895"/>
        <w:gridCol w:w="720"/>
        <w:gridCol w:w="810"/>
        <w:gridCol w:w="810"/>
        <w:gridCol w:w="653"/>
        <w:gridCol w:w="607"/>
        <w:gridCol w:w="649"/>
        <w:gridCol w:w="682"/>
        <w:gridCol w:w="655"/>
        <w:gridCol w:w="710"/>
        <w:gridCol w:w="630"/>
        <w:gridCol w:w="810"/>
        <w:gridCol w:w="630"/>
        <w:gridCol w:w="630"/>
        <w:gridCol w:w="630"/>
        <w:gridCol w:w="720"/>
        <w:gridCol w:w="630"/>
        <w:gridCol w:w="630"/>
        <w:gridCol w:w="630"/>
        <w:gridCol w:w="720"/>
      </w:tblGrid>
      <w:tr w:rsidR="001F5D05" w:rsidRPr="007F18D5" w14:paraId="7F4CA3E9" w14:textId="77777777" w:rsidTr="00C55C13">
        <w:tc>
          <w:tcPr>
            <w:tcW w:w="895" w:type="dxa"/>
            <w:vAlign w:val="bottom"/>
          </w:tcPr>
          <w:p w14:paraId="25831E87" w14:textId="77777777" w:rsidR="0024451E" w:rsidRDefault="0024451E" w:rsidP="00E75B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56" w:type="dxa"/>
            <w:gridSpan w:val="19"/>
          </w:tcPr>
          <w:p w14:paraId="3236E71A" w14:textId="77777777" w:rsidR="0024451E" w:rsidRPr="007F18D5" w:rsidRDefault="0024451E" w:rsidP="00E75B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ameter partial derivative</w:t>
            </w:r>
          </w:p>
        </w:tc>
      </w:tr>
      <w:tr w:rsidR="00C55C13" w14:paraId="2AE95B44" w14:textId="77777777" w:rsidTr="00C55C13">
        <w:trPr>
          <w:trHeight w:val="566"/>
        </w:trPr>
        <w:tc>
          <w:tcPr>
            <w:tcW w:w="895" w:type="dxa"/>
            <w:vAlign w:val="bottom"/>
          </w:tcPr>
          <w:p w14:paraId="3A392F2F" w14:textId="77777777" w:rsidR="0024451E" w:rsidRDefault="0024451E" w:rsidP="00E75B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utput</w:t>
            </w:r>
          </w:p>
        </w:tc>
        <w:tc>
          <w:tcPr>
            <w:tcW w:w="720" w:type="dxa"/>
          </w:tcPr>
          <w:p w14:paraId="3ED3FC8F" w14:textId="77777777" w:rsidR="0024451E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10" w:type="dxa"/>
          </w:tcPr>
          <w:p w14:paraId="658CD5A9" w14:textId="77777777" w:rsidR="0024451E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10" w:type="dxa"/>
          </w:tcPr>
          <w:p w14:paraId="66ED9AD2" w14:textId="77777777" w:rsidR="0024451E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3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653" w:type="dxa"/>
          </w:tcPr>
          <w:p w14:paraId="44594FBE" w14:textId="77777777" w:rsidR="0024451E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4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607" w:type="dxa"/>
          </w:tcPr>
          <w:p w14:paraId="3155039E" w14:textId="77777777" w:rsidR="0024451E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5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649" w:type="dxa"/>
          </w:tcPr>
          <w:p w14:paraId="257884D7" w14:textId="77777777" w:rsidR="0024451E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6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682" w:type="dxa"/>
          </w:tcPr>
          <w:p w14:paraId="1B8CE7AD" w14:textId="77777777" w:rsidR="0024451E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655" w:type="dxa"/>
          </w:tcPr>
          <w:p w14:paraId="07A09AD6" w14:textId="77777777" w:rsidR="0024451E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8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10" w:type="dxa"/>
          </w:tcPr>
          <w:p w14:paraId="3760C60E" w14:textId="77777777" w:rsidR="0024451E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9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630" w:type="dxa"/>
          </w:tcPr>
          <w:p w14:paraId="169AD769" w14:textId="77777777" w:rsidR="0024451E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α</m:t>
                    </m:r>
                  </m:den>
                </m:f>
              </m:oMath>
            </m:oMathPara>
          </w:p>
        </w:tc>
        <w:tc>
          <w:tcPr>
            <w:tcW w:w="810" w:type="dxa"/>
          </w:tcPr>
          <w:p w14:paraId="4D46A632" w14:textId="77777777" w:rsidR="0024451E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β</m:t>
                    </m:r>
                  </m:den>
                </m:f>
              </m:oMath>
            </m:oMathPara>
          </w:p>
        </w:tc>
        <w:tc>
          <w:tcPr>
            <w:tcW w:w="630" w:type="dxa"/>
          </w:tcPr>
          <w:p w14:paraId="2A6297D8" w14:textId="77777777" w:rsidR="0024451E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γ</m:t>
                    </m:r>
                  </m:den>
                </m:f>
              </m:oMath>
            </m:oMathPara>
          </w:p>
        </w:tc>
        <w:tc>
          <w:tcPr>
            <w:tcW w:w="630" w:type="dxa"/>
          </w:tcPr>
          <w:p w14:paraId="2367FE7B" w14:textId="77777777" w:rsidR="0024451E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δ</m:t>
                    </m:r>
                  </m:den>
                </m:f>
              </m:oMath>
            </m:oMathPara>
          </w:p>
        </w:tc>
        <w:tc>
          <w:tcPr>
            <w:tcW w:w="630" w:type="dxa"/>
          </w:tcPr>
          <w:p w14:paraId="679A7352" w14:textId="77777777" w:rsidR="0024451E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ζ</m:t>
                    </m:r>
                  </m:den>
                </m:f>
              </m:oMath>
            </m:oMathPara>
          </w:p>
        </w:tc>
        <w:tc>
          <w:tcPr>
            <w:tcW w:w="720" w:type="dxa"/>
          </w:tcPr>
          <w:p w14:paraId="2B470B4C" w14:textId="77777777" w:rsidR="0024451E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630" w:type="dxa"/>
          </w:tcPr>
          <w:p w14:paraId="5F893BC6" w14:textId="77777777" w:rsidR="0024451E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630" w:type="dxa"/>
          </w:tcPr>
          <w:p w14:paraId="2EC6FA9D" w14:textId="77777777" w:rsidR="0024451E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3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630" w:type="dxa"/>
          </w:tcPr>
          <w:p w14:paraId="22893127" w14:textId="77777777" w:rsidR="0024451E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4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20" w:type="dxa"/>
          </w:tcPr>
          <w:p w14:paraId="042F7006" w14:textId="77777777" w:rsidR="0024451E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5</m:t>
                        </m:r>
                      </m:sub>
                    </m:sSub>
                  </m:den>
                </m:f>
              </m:oMath>
            </m:oMathPara>
          </w:p>
        </w:tc>
      </w:tr>
      <w:tr w:rsidR="00C55C13" w:rsidRPr="000455B5" w14:paraId="016062A5" w14:textId="77777777" w:rsidTr="00C55C13">
        <w:tc>
          <w:tcPr>
            <w:tcW w:w="895" w:type="dxa"/>
          </w:tcPr>
          <w:p w14:paraId="555F054F" w14:textId="77777777" w:rsidR="00C55C13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AC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395B9E16" w14:textId="7010649D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810" w:type="dxa"/>
          </w:tcPr>
          <w:p w14:paraId="0ACC8B89" w14:textId="7D3DEECB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9610</w:t>
            </w:r>
          </w:p>
        </w:tc>
        <w:tc>
          <w:tcPr>
            <w:tcW w:w="810" w:type="dxa"/>
          </w:tcPr>
          <w:p w14:paraId="6411BC91" w14:textId="6049C637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9610</w:t>
            </w:r>
          </w:p>
        </w:tc>
        <w:tc>
          <w:tcPr>
            <w:tcW w:w="653" w:type="dxa"/>
          </w:tcPr>
          <w:p w14:paraId="177BF08D" w14:textId="29251AB9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7" w:type="dxa"/>
          </w:tcPr>
          <w:p w14:paraId="08C81DF4" w14:textId="2B4B8176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49" w:type="dxa"/>
          </w:tcPr>
          <w:p w14:paraId="0031CD1F" w14:textId="70AD658B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82" w:type="dxa"/>
          </w:tcPr>
          <w:p w14:paraId="1196C993" w14:textId="5C959E8C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55" w:type="dxa"/>
          </w:tcPr>
          <w:p w14:paraId="60BFBF6E" w14:textId="6BC4057A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0" w:type="dxa"/>
          </w:tcPr>
          <w:p w14:paraId="371FBB8E" w14:textId="0A89B671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576B0569" w14:textId="4FDA9099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810" w:type="dxa"/>
          </w:tcPr>
          <w:p w14:paraId="3FBB6A48" w14:textId="1D523E20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10</w:t>
            </w:r>
          </w:p>
        </w:tc>
        <w:tc>
          <w:tcPr>
            <w:tcW w:w="630" w:type="dxa"/>
          </w:tcPr>
          <w:p w14:paraId="13E91D88" w14:textId="024DF2E4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711EA7EB" w14:textId="217978A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401CE772" w14:textId="5D2A96C5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2FE7CAAB" w14:textId="1E948E70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6A56DC2F" w14:textId="29C77D0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2149DDA7" w14:textId="554A1678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29C91CB2" w14:textId="4E125695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235EA804" w14:textId="60061637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55C13" w:rsidRPr="000455B5" w14:paraId="0A3F470B" w14:textId="77777777" w:rsidTr="00C55C13">
        <w:tc>
          <w:tcPr>
            <w:tcW w:w="895" w:type="dxa"/>
          </w:tcPr>
          <w:p w14:paraId="69B50877" w14:textId="77777777" w:rsidR="00C55C13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AP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6112A3BB" w14:textId="3FF0CF66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1</w:t>
            </w:r>
          </w:p>
        </w:tc>
        <w:tc>
          <w:tcPr>
            <w:tcW w:w="810" w:type="dxa"/>
          </w:tcPr>
          <w:p w14:paraId="232034D2" w14:textId="3B24F05A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8240</w:t>
            </w:r>
          </w:p>
        </w:tc>
        <w:tc>
          <w:tcPr>
            <w:tcW w:w="810" w:type="dxa"/>
          </w:tcPr>
          <w:p w14:paraId="259727BE" w14:textId="155CCA6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8400</w:t>
            </w:r>
          </w:p>
        </w:tc>
        <w:tc>
          <w:tcPr>
            <w:tcW w:w="653" w:type="dxa"/>
          </w:tcPr>
          <w:p w14:paraId="32DC7A7E" w14:textId="0F7EF23E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7" w:type="dxa"/>
          </w:tcPr>
          <w:p w14:paraId="4F53FEC7" w14:textId="0AB243FE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38</w:t>
            </w:r>
          </w:p>
        </w:tc>
        <w:tc>
          <w:tcPr>
            <w:tcW w:w="649" w:type="dxa"/>
          </w:tcPr>
          <w:p w14:paraId="6461EB50" w14:textId="471D770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82" w:type="dxa"/>
          </w:tcPr>
          <w:p w14:paraId="1B8D3FCB" w14:textId="72F03DB1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55" w:type="dxa"/>
          </w:tcPr>
          <w:p w14:paraId="14D51F86" w14:textId="5A130451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0" w:type="dxa"/>
          </w:tcPr>
          <w:p w14:paraId="4F2703D0" w14:textId="6028D069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26CA1BE1" w14:textId="43D0F015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1</w:t>
            </w:r>
          </w:p>
        </w:tc>
        <w:tc>
          <w:tcPr>
            <w:tcW w:w="810" w:type="dxa"/>
          </w:tcPr>
          <w:p w14:paraId="329C4DFF" w14:textId="77260CD1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00</w:t>
            </w:r>
          </w:p>
        </w:tc>
        <w:tc>
          <w:tcPr>
            <w:tcW w:w="630" w:type="dxa"/>
          </w:tcPr>
          <w:p w14:paraId="3168FF83" w14:textId="036BD4AC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630" w:type="dxa"/>
          </w:tcPr>
          <w:p w14:paraId="241F1032" w14:textId="4C15B64B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56BD0C34" w14:textId="45E6F528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2D8A1004" w14:textId="44292485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24953D3A" w14:textId="6513A42B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0C5A9066" w14:textId="164CD26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0962409F" w14:textId="30907170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1955C3A5" w14:textId="648F3326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55C13" w:rsidRPr="000455B5" w14:paraId="3ABBAA54" w14:textId="77777777" w:rsidTr="00C55C13">
        <w:tc>
          <w:tcPr>
            <w:tcW w:w="895" w:type="dxa"/>
          </w:tcPr>
          <w:p w14:paraId="38952A04" w14:textId="77777777" w:rsidR="00C55C13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EC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4D79BE0F" w14:textId="14515958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44</w:t>
            </w:r>
          </w:p>
        </w:tc>
        <w:tc>
          <w:tcPr>
            <w:tcW w:w="810" w:type="dxa"/>
          </w:tcPr>
          <w:p w14:paraId="527D20C9" w14:textId="13257B99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86500</w:t>
            </w:r>
          </w:p>
        </w:tc>
        <w:tc>
          <w:tcPr>
            <w:tcW w:w="810" w:type="dxa"/>
          </w:tcPr>
          <w:p w14:paraId="255FA8F8" w14:textId="7E6090F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88200</w:t>
            </w:r>
          </w:p>
        </w:tc>
        <w:tc>
          <w:tcPr>
            <w:tcW w:w="653" w:type="dxa"/>
          </w:tcPr>
          <w:p w14:paraId="61E205C9" w14:textId="141FEF7F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7" w:type="dxa"/>
          </w:tcPr>
          <w:p w14:paraId="3704EC1A" w14:textId="73E71C9F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84</w:t>
            </w:r>
          </w:p>
        </w:tc>
        <w:tc>
          <w:tcPr>
            <w:tcW w:w="649" w:type="dxa"/>
          </w:tcPr>
          <w:p w14:paraId="52E2737E" w14:textId="506B8F1F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82" w:type="dxa"/>
          </w:tcPr>
          <w:p w14:paraId="54757EA4" w14:textId="057BB188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55" w:type="dxa"/>
          </w:tcPr>
          <w:p w14:paraId="3A883990" w14:textId="26998B7E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0" w:type="dxa"/>
          </w:tcPr>
          <w:p w14:paraId="171516F1" w14:textId="18D0314D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1F1DD5EC" w14:textId="5E8F3114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44</w:t>
            </w:r>
          </w:p>
        </w:tc>
        <w:tc>
          <w:tcPr>
            <w:tcW w:w="810" w:type="dxa"/>
          </w:tcPr>
          <w:p w14:paraId="56A48551" w14:textId="1B374C48" w:rsidR="00C55C13" w:rsidRPr="000455B5" w:rsidRDefault="00C55C13" w:rsidP="00C55C1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200</w:t>
            </w:r>
          </w:p>
        </w:tc>
        <w:tc>
          <w:tcPr>
            <w:tcW w:w="630" w:type="dxa"/>
          </w:tcPr>
          <w:p w14:paraId="009B5251" w14:textId="5ACA74AC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50</w:t>
            </w:r>
          </w:p>
        </w:tc>
        <w:tc>
          <w:tcPr>
            <w:tcW w:w="630" w:type="dxa"/>
          </w:tcPr>
          <w:p w14:paraId="61B19164" w14:textId="77FF341C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74238A5C" w14:textId="4857E775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127FD958" w14:textId="796AE73E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8040</w:t>
            </w:r>
          </w:p>
        </w:tc>
        <w:tc>
          <w:tcPr>
            <w:tcW w:w="630" w:type="dxa"/>
          </w:tcPr>
          <w:p w14:paraId="4DC1CA6D" w14:textId="3D8DFBC9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1E7FA00D" w14:textId="1C2FDCCF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212BCE25" w14:textId="305CB15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2890167E" w14:textId="64AA1A5C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55C13" w:rsidRPr="000455B5" w14:paraId="0A9DEEE8" w14:textId="77777777" w:rsidTr="00C55C13">
        <w:tc>
          <w:tcPr>
            <w:tcW w:w="895" w:type="dxa"/>
          </w:tcPr>
          <w:p w14:paraId="4C822817" w14:textId="77777777" w:rsidR="00C55C13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SP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3848D073" w14:textId="164C9D24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0</w:t>
            </w:r>
          </w:p>
        </w:tc>
        <w:tc>
          <w:tcPr>
            <w:tcW w:w="810" w:type="dxa"/>
          </w:tcPr>
          <w:p w14:paraId="5C719A4D" w14:textId="20035A5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519</w:t>
            </w:r>
          </w:p>
        </w:tc>
        <w:tc>
          <w:tcPr>
            <w:tcW w:w="810" w:type="dxa"/>
          </w:tcPr>
          <w:p w14:paraId="0D39639A" w14:textId="555E544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96</w:t>
            </w:r>
          </w:p>
        </w:tc>
        <w:tc>
          <w:tcPr>
            <w:tcW w:w="653" w:type="dxa"/>
          </w:tcPr>
          <w:p w14:paraId="6DAEC670" w14:textId="28338CBE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14</w:t>
            </w:r>
          </w:p>
        </w:tc>
        <w:tc>
          <w:tcPr>
            <w:tcW w:w="607" w:type="dxa"/>
          </w:tcPr>
          <w:p w14:paraId="64FF9911" w14:textId="0441E631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49" w:type="dxa"/>
          </w:tcPr>
          <w:p w14:paraId="3CA00E0C" w14:textId="495E7AB8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14</w:t>
            </w:r>
          </w:p>
        </w:tc>
        <w:tc>
          <w:tcPr>
            <w:tcW w:w="682" w:type="dxa"/>
          </w:tcPr>
          <w:p w14:paraId="6347B946" w14:textId="75565631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14</w:t>
            </w:r>
          </w:p>
        </w:tc>
        <w:tc>
          <w:tcPr>
            <w:tcW w:w="655" w:type="dxa"/>
          </w:tcPr>
          <w:p w14:paraId="519BA73E" w14:textId="6B89221C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0" w:type="dxa"/>
          </w:tcPr>
          <w:p w14:paraId="5B6BD62E" w14:textId="060012B2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530488B0" w14:textId="4E5E2E95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0</w:t>
            </w:r>
          </w:p>
        </w:tc>
        <w:tc>
          <w:tcPr>
            <w:tcW w:w="810" w:type="dxa"/>
          </w:tcPr>
          <w:p w14:paraId="6FFCA9F1" w14:textId="232D5B1A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20</w:t>
            </w:r>
          </w:p>
        </w:tc>
        <w:tc>
          <w:tcPr>
            <w:tcW w:w="630" w:type="dxa"/>
          </w:tcPr>
          <w:p w14:paraId="4B1072DE" w14:textId="23EABF12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51139347" w14:textId="147F0059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630" w:type="dxa"/>
          </w:tcPr>
          <w:p w14:paraId="7705E275" w14:textId="6F574ADE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37CD9046" w14:textId="15362911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6424AB50" w14:textId="0B0112A8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6DCD0CC1" w14:textId="7336B78E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6E6F2925" w14:textId="6F0B9C9C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398A52F9" w14:textId="6CC2284A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55C13" w:rsidRPr="000455B5" w14:paraId="31614F7F" w14:textId="77777777" w:rsidTr="00C55C13">
        <w:tc>
          <w:tcPr>
            <w:tcW w:w="895" w:type="dxa"/>
          </w:tcPr>
          <w:p w14:paraId="67E2E297" w14:textId="77777777" w:rsidR="00C55C13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EEC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061BB06C" w14:textId="1435309E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0</w:t>
            </w:r>
          </w:p>
        </w:tc>
        <w:tc>
          <w:tcPr>
            <w:tcW w:w="810" w:type="dxa"/>
          </w:tcPr>
          <w:p w14:paraId="6F4BD27C" w14:textId="3BACEF67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240</w:t>
            </w:r>
          </w:p>
        </w:tc>
        <w:tc>
          <w:tcPr>
            <w:tcW w:w="810" w:type="dxa"/>
          </w:tcPr>
          <w:p w14:paraId="4AD6C22D" w14:textId="1ED3767E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50</w:t>
            </w:r>
          </w:p>
        </w:tc>
        <w:tc>
          <w:tcPr>
            <w:tcW w:w="653" w:type="dxa"/>
          </w:tcPr>
          <w:p w14:paraId="2BE41E2D" w14:textId="5CAB11F0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93.3</w:t>
            </w:r>
          </w:p>
        </w:tc>
        <w:tc>
          <w:tcPr>
            <w:tcW w:w="607" w:type="dxa"/>
          </w:tcPr>
          <w:p w14:paraId="6966786A" w14:textId="6F28A4F6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49" w:type="dxa"/>
          </w:tcPr>
          <w:p w14:paraId="1B267312" w14:textId="4896B23F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8.9</w:t>
            </w:r>
          </w:p>
        </w:tc>
        <w:tc>
          <w:tcPr>
            <w:tcW w:w="682" w:type="dxa"/>
          </w:tcPr>
          <w:p w14:paraId="2D1936FB" w14:textId="402025F9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93.3</w:t>
            </w:r>
          </w:p>
        </w:tc>
        <w:tc>
          <w:tcPr>
            <w:tcW w:w="655" w:type="dxa"/>
          </w:tcPr>
          <w:p w14:paraId="3B5F12ED" w14:textId="06EE7500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0" w:type="dxa"/>
          </w:tcPr>
          <w:p w14:paraId="4965DC79" w14:textId="4BD9E139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63C7E7A5" w14:textId="14D10D44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0</w:t>
            </w:r>
          </w:p>
        </w:tc>
        <w:tc>
          <w:tcPr>
            <w:tcW w:w="810" w:type="dxa"/>
          </w:tcPr>
          <w:p w14:paraId="070E8F0B" w14:textId="1E0CC9DE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40</w:t>
            </w:r>
          </w:p>
        </w:tc>
        <w:tc>
          <w:tcPr>
            <w:tcW w:w="630" w:type="dxa"/>
          </w:tcPr>
          <w:p w14:paraId="54925443" w14:textId="7FB0E2DD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0CB7822F" w14:textId="673D18A4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3</w:t>
            </w:r>
          </w:p>
        </w:tc>
        <w:tc>
          <w:tcPr>
            <w:tcW w:w="630" w:type="dxa"/>
          </w:tcPr>
          <w:p w14:paraId="7709F181" w14:textId="02E01EEA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5382D70D" w14:textId="59D2283F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5D80EADB" w14:textId="43357931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91.6</w:t>
            </w:r>
          </w:p>
        </w:tc>
        <w:tc>
          <w:tcPr>
            <w:tcW w:w="630" w:type="dxa"/>
          </w:tcPr>
          <w:p w14:paraId="35BECB4C" w14:textId="152CB1EF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7389E01F" w14:textId="2B83F63F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0B680A57" w14:textId="6F909C29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55C13" w:rsidRPr="000455B5" w14:paraId="72498C63" w14:textId="77777777" w:rsidTr="00C55C13">
        <w:tc>
          <w:tcPr>
            <w:tcW w:w="895" w:type="dxa"/>
          </w:tcPr>
          <w:p w14:paraId="7D339532" w14:textId="77777777" w:rsidR="00C55C13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C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3EEFAC1B" w14:textId="5796DC4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810" w:type="dxa"/>
          </w:tcPr>
          <w:p w14:paraId="0BAA54EA" w14:textId="746926AB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96</w:t>
            </w:r>
          </w:p>
        </w:tc>
        <w:tc>
          <w:tcPr>
            <w:tcW w:w="810" w:type="dxa"/>
          </w:tcPr>
          <w:p w14:paraId="208844F7" w14:textId="317585AF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60</w:t>
            </w:r>
          </w:p>
        </w:tc>
        <w:tc>
          <w:tcPr>
            <w:tcW w:w="653" w:type="dxa"/>
          </w:tcPr>
          <w:p w14:paraId="26CA74CD" w14:textId="29DC17E1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7.3</w:t>
            </w:r>
          </w:p>
        </w:tc>
        <w:tc>
          <w:tcPr>
            <w:tcW w:w="607" w:type="dxa"/>
          </w:tcPr>
          <w:p w14:paraId="3FEF915F" w14:textId="054D764B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49" w:type="dxa"/>
          </w:tcPr>
          <w:p w14:paraId="64A8CC7D" w14:textId="5840E6B7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7.3</w:t>
            </w:r>
          </w:p>
        </w:tc>
        <w:tc>
          <w:tcPr>
            <w:tcW w:w="682" w:type="dxa"/>
          </w:tcPr>
          <w:p w14:paraId="3AB9D597" w14:textId="2C5DA1BE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.9</w:t>
            </w:r>
          </w:p>
        </w:tc>
        <w:tc>
          <w:tcPr>
            <w:tcW w:w="655" w:type="dxa"/>
          </w:tcPr>
          <w:p w14:paraId="0643D734" w14:textId="050B38FA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0" w:type="dxa"/>
          </w:tcPr>
          <w:p w14:paraId="73A39518" w14:textId="00A22825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659BA431" w14:textId="39074A3F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810" w:type="dxa"/>
          </w:tcPr>
          <w:p w14:paraId="1EF6C9FD" w14:textId="6BA8FFD2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6</w:t>
            </w:r>
          </w:p>
        </w:tc>
        <w:tc>
          <w:tcPr>
            <w:tcW w:w="630" w:type="dxa"/>
          </w:tcPr>
          <w:p w14:paraId="7CAFAEBF" w14:textId="3FFC2382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7ACFCC4B" w14:textId="2DE74244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3</w:t>
            </w:r>
          </w:p>
        </w:tc>
        <w:tc>
          <w:tcPr>
            <w:tcW w:w="630" w:type="dxa"/>
          </w:tcPr>
          <w:p w14:paraId="10DD63A4" w14:textId="6B0E98A6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184450F0" w14:textId="6E5EE621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0FE1D02C" w14:textId="7577358C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64FBD850" w14:textId="6EB2CE4D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6.6</w:t>
            </w:r>
          </w:p>
        </w:tc>
        <w:tc>
          <w:tcPr>
            <w:tcW w:w="630" w:type="dxa"/>
          </w:tcPr>
          <w:p w14:paraId="2CA654F9" w14:textId="008AA62F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04169B1E" w14:textId="19C3C5B6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55C13" w:rsidRPr="000455B5" w14:paraId="5F493024" w14:textId="77777777" w:rsidTr="00C55C13">
        <w:tc>
          <w:tcPr>
            <w:tcW w:w="895" w:type="dxa"/>
          </w:tcPr>
          <w:p w14:paraId="0A9B9E8A" w14:textId="77777777" w:rsidR="00C55C13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GPP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0F1DCF41" w14:textId="518CDF6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0</w:t>
            </w:r>
          </w:p>
        </w:tc>
        <w:tc>
          <w:tcPr>
            <w:tcW w:w="810" w:type="dxa"/>
          </w:tcPr>
          <w:p w14:paraId="05A4B028" w14:textId="00FD6FAD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240</w:t>
            </w:r>
          </w:p>
        </w:tc>
        <w:tc>
          <w:tcPr>
            <w:tcW w:w="810" w:type="dxa"/>
          </w:tcPr>
          <w:p w14:paraId="1A06A335" w14:textId="0496501D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50</w:t>
            </w:r>
          </w:p>
        </w:tc>
        <w:tc>
          <w:tcPr>
            <w:tcW w:w="653" w:type="dxa"/>
          </w:tcPr>
          <w:p w14:paraId="0BAFF655" w14:textId="7B8CD798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9.5</w:t>
            </w:r>
          </w:p>
        </w:tc>
        <w:tc>
          <w:tcPr>
            <w:tcW w:w="607" w:type="dxa"/>
          </w:tcPr>
          <w:p w14:paraId="7889D8B1" w14:textId="07BFD7B8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49" w:type="dxa"/>
          </w:tcPr>
          <w:p w14:paraId="5B4AF8E2" w14:textId="4CDFCD6D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93.3</w:t>
            </w:r>
          </w:p>
        </w:tc>
        <w:tc>
          <w:tcPr>
            <w:tcW w:w="682" w:type="dxa"/>
          </w:tcPr>
          <w:p w14:paraId="663AD63C" w14:textId="1F12B929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93.3</w:t>
            </w:r>
          </w:p>
        </w:tc>
        <w:tc>
          <w:tcPr>
            <w:tcW w:w="655" w:type="dxa"/>
          </w:tcPr>
          <w:p w14:paraId="7A39975B" w14:textId="1A95763C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9.4</w:t>
            </w:r>
          </w:p>
        </w:tc>
        <w:tc>
          <w:tcPr>
            <w:tcW w:w="710" w:type="dxa"/>
          </w:tcPr>
          <w:p w14:paraId="0E707CEA" w14:textId="67EABE26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9.4</w:t>
            </w:r>
          </w:p>
        </w:tc>
        <w:tc>
          <w:tcPr>
            <w:tcW w:w="630" w:type="dxa"/>
          </w:tcPr>
          <w:p w14:paraId="0C74E46B" w14:textId="1FA9EC78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0</w:t>
            </w:r>
          </w:p>
        </w:tc>
        <w:tc>
          <w:tcPr>
            <w:tcW w:w="810" w:type="dxa"/>
          </w:tcPr>
          <w:p w14:paraId="7B6B9451" w14:textId="4D6B01A4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40</w:t>
            </w:r>
          </w:p>
        </w:tc>
        <w:tc>
          <w:tcPr>
            <w:tcW w:w="630" w:type="dxa"/>
          </w:tcPr>
          <w:p w14:paraId="6925D126" w14:textId="46EB095E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6AD58408" w14:textId="1BE5F9C1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3</w:t>
            </w:r>
          </w:p>
        </w:tc>
        <w:tc>
          <w:tcPr>
            <w:tcW w:w="630" w:type="dxa"/>
          </w:tcPr>
          <w:p w14:paraId="1C370FF5" w14:textId="0EC5B782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4</w:t>
            </w:r>
          </w:p>
        </w:tc>
        <w:tc>
          <w:tcPr>
            <w:tcW w:w="720" w:type="dxa"/>
          </w:tcPr>
          <w:p w14:paraId="076BF6F6" w14:textId="49AF79BF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53EDDD62" w14:textId="794E398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6752E445" w14:textId="5CA14DD1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720C2BF1" w14:textId="6215FDA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57FEA693" w14:textId="0684917D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55C13" w:rsidRPr="000455B5" w14:paraId="214480BA" w14:textId="77777777" w:rsidTr="00C55C13">
        <w:tc>
          <w:tcPr>
            <w:tcW w:w="895" w:type="dxa"/>
          </w:tcPr>
          <w:p w14:paraId="15C8ADA5" w14:textId="77777777" w:rsidR="00C55C13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GC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4EBA613E" w14:textId="4DFC2C17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0</w:t>
            </w:r>
          </w:p>
        </w:tc>
        <w:tc>
          <w:tcPr>
            <w:tcW w:w="810" w:type="dxa"/>
          </w:tcPr>
          <w:p w14:paraId="5F315A3E" w14:textId="15B1F59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0540</w:t>
            </w:r>
          </w:p>
        </w:tc>
        <w:tc>
          <w:tcPr>
            <w:tcW w:w="810" w:type="dxa"/>
          </w:tcPr>
          <w:p w14:paraId="035FEABF" w14:textId="158C0B3B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520</w:t>
            </w:r>
          </w:p>
        </w:tc>
        <w:tc>
          <w:tcPr>
            <w:tcW w:w="653" w:type="dxa"/>
          </w:tcPr>
          <w:p w14:paraId="11BD5C49" w14:textId="6537DFA6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91</w:t>
            </w:r>
          </w:p>
        </w:tc>
        <w:tc>
          <w:tcPr>
            <w:tcW w:w="607" w:type="dxa"/>
          </w:tcPr>
          <w:p w14:paraId="288A0728" w14:textId="65C3515C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49" w:type="dxa"/>
          </w:tcPr>
          <w:p w14:paraId="52414A91" w14:textId="40D8AB5C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93</w:t>
            </w:r>
          </w:p>
        </w:tc>
        <w:tc>
          <w:tcPr>
            <w:tcW w:w="682" w:type="dxa"/>
          </w:tcPr>
          <w:p w14:paraId="2DD68FFE" w14:textId="2C562A25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93</w:t>
            </w:r>
          </w:p>
        </w:tc>
        <w:tc>
          <w:tcPr>
            <w:tcW w:w="655" w:type="dxa"/>
          </w:tcPr>
          <w:p w14:paraId="1B5ECBA8" w14:textId="72E5A41A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3.7</w:t>
            </w:r>
          </w:p>
        </w:tc>
        <w:tc>
          <w:tcPr>
            <w:tcW w:w="710" w:type="dxa"/>
          </w:tcPr>
          <w:p w14:paraId="1EB7B158" w14:textId="338DA62D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65</w:t>
            </w:r>
          </w:p>
        </w:tc>
        <w:tc>
          <w:tcPr>
            <w:tcW w:w="630" w:type="dxa"/>
          </w:tcPr>
          <w:p w14:paraId="081B311F" w14:textId="68CF4C7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0</w:t>
            </w:r>
          </w:p>
        </w:tc>
        <w:tc>
          <w:tcPr>
            <w:tcW w:w="810" w:type="dxa"/>
          </w:tcPr>
          <w:p w14:paraId="163835ED" w14:textId="5485D03D" w:rsidR="00C55C13" w:rsidRPr="000455B5" w:rsidRDefault="00C55C13" w:rsidP="00C55C1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00</w:t>
            </w:r>
          </w:p>
        </w:tc>
        <w:tc>
          <w:tcPr>
            <w:tcW w:w="630" w:type="dxa"/>
          </w:tcPr>
          <w:p w14:paraId="05797967" w14:textId="41D33E81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20330FA7" w14:textId="44989B3C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3</w:t>
            </w:r>
          </w:p>
        </w:tc>
        <w:tc>
          <w:tcPr>
            <w:tcW w:w="630" w:type="dxa"/>
          </w:tcPr>
          <w:p w14:paraId="61EC4C16" w14:textId="5A3D2AF2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720" w:type="dxa"/>
          </w:tcPr>
          <w:p w14:paraId="412FE0B4" w14:textId="6BDE74AB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64CC24C4" w14:textId="490147F5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06AB6912" w14:textId="33332FDB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78EA804C" w14:textId="00B048A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78</w:t>
            </w:r>
          </w:p>
        </w:tc>
        <w:tc>
          <w:tcPr>
            <w:tcW w:w="720" w:type="dxa"/>
          </w:tcPr>
          <w:p w14:paraId="5748DC9E" w14:textId="26CE2EFF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55C13" w:rsidRPr="000455B5" w14:paraId="16AAA3D6" w14:textId="77777777" w:rsidTr="00C55C13">
        <w:trPr>
          <w:trHeight w:val="233"/>
        </w:trPr>
        <w:tc>
          <w:tcPr>
            <w:tcW w:w="895" w:type="dxa"/>
          </w:tcPr>
          <w:p w14:paraId="5C0B258D" w14:textId="77777777" w:rsidR="00C55C13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PC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32AC8517" w14:textId="2462CC22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0</w:t>
            </w:r>
          </w:p>
        </w:tc>
        <w:tc>
          <w:tcPr>
            <w:tcW w:w="810" w:type="dxa"/>
          </w:tcPr>
          <w:p w14:paraId="1F7A884B" w14:textId="6726C4F2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480</w:t>
            </w:r>
          </w:p>
        </w:tc>
        <w:tc>
          <w:tcPr>
            <w:tcW w:w="810" w:type="dxa"/>
          </w:tcPr>
          <w:p w14:paraId="3ACB5CEB" w14:textId="38978DBB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300</w:t>
            </w:r>
          </w:p>
        </w:tc>
        <w:tc>
          <w:tcPr>
            <w:tcW w:w="653" w:type="dxa"/>
          </w:tcPr>
          <w:p w14:paraId="26B87BA3" w14:textId="2B8BBFD8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40</w:t>
            </w:r>
          </w:p>
        </w:tc>
        <w:tc>
          <w:tcPr>
            <w:tcW w:w="607" w:type="dxa"/>
          </w:tcPr>
          <w:p w14:paraId="0E6BF502" w14:textId="1115140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49" w:type="dxa"/>
          </w:tcPr>
          <w:p w14:paraId="5EA30A91" w14:textId="5332BD51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87</w:t>
            </w:r>
          </w:p>
        </w:tc>
        <w:tc>
          <w:tcPr>
            <w:tcW w:w="682" w:type="dxa"/>
          </w:tcPr>
          <w:p w14:paraId="2FD94966" w14:textId="009B9587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87</w:t>
            </w:r>
          </w:p>
        </w:tc>
        <w:tc>
          <w:tcPr>
            <w:tcW w:w="655" w:type="dxa"/>
          </w:tcPr>
          <w:p w14:paraId="3DE19709" w14:textId="6ED55E25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8.9</w:t>
            </w:r>
          </w:p>
        </w:tc>
        <w:tc>
          <w:tcPr>
            <w:tcW w:w="710" w:type="dxa"/>
          </w:tcPr>
          <w:p w14:paraId="126C0AF7" w14:textId="5C2CE0A4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1</w:t>
            </w:r>
          </w:p>
        </w:tc>
        <w:tc>
          <w:tcPr>
            <w:tcW w:w="630" w:type="dxa"/>
          </w:tcPr>
          <w:p w14:paraId="55ED5F46" w14:textId="768786A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0</w:t>
            </w:r>
          </w:p>
        </w:tc>
        <w:tc>
          <w:tcPr>
            <w:tcW w:w="810" w:type="dxa"/>
          </w:tcPr>
          <w:p w14:paraId="0E6CED74" w14:textId="0E5C3445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80</w:t>
            </w:r>
          </w:p>
        </w:tc>
        <w:tc>
          <w:tcPr>
            <w:tcW w:w="630" w:type="dxa"/>
          </w:tcPr>
          <w:p w14:paraId="03DE39A3" w14:textId="6011AF28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7F55C20E" w14:textId="2D88337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7</w:t>
            </w:r>
          </w:p>
        </w:tc>
        <w:tc>
          <w:tcPr>
            <w:tcW w:w="630" w:type="dxa"/>
          </w:tcPr>
          <w:p w14:paraId="18029ADC" w14:textId="1F401650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9</w:t>
            </w:r>
          </w:p>
        </w:tc>
        <w:tc>
          <w:tcPr>
            <w:tcW w:w="720" w:type="dxa"/>
          </w:tcPr>
          <w:p w14:paraId="36FBA27E" w14:textId="502EAD9F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6E959AEE" w14:textId="51325519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7C659086" w14:textId="4DBFB1BC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5F664C74" w14:textId="05DF3BCF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728FEE01" w14:textId="4EEDA428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680</w:t>
            </w:r>
          </w:p>
        </w:tc>
      </w:tr>
    </w:tbl>
    <w:p w14:paraId="74792F54" w14:textId="77777777" w:rsidR="000F2F37" w:rsidRDefault="000F2F37" w:rsidP="00DF7660">
      <w:pPr>
        <w:rPr>
          <w:rFonts w:ascii="Arial" w:hAnsi="Arial" w:cs="Arial"/>
          <w:sz w:val="22"/>
          <w:szCs w:val="22"/>
        </w:rPr>
      </w:pPr>
    </w:p>
    <w:p w14:paraId="7A72E9E0" w14:textId="77777777" w:rsidR="0024451E" w:rsidRDefault="0024451E" w:rsidP="00DF7660">
      <w:pPr>
        <w:rPr>
          <w:rFonts w:ascii="Arial" w:hAnsi="Arial" w:cs="Arial"/>
          <w:sz w:val="22"/>
          <w:szCs w:val="22"/>
        </w:rPr>
      </w:pPr>
    </w:p>
    <w:p w14:paraId="01D5CFBD" w14:textId="77777777" w:rsidR="00D378F9" w:rsidRDefault="00D378F9" w:rsidP="00DF7660">
      <w:pPr>
        <w:rPr>
          <w:rFonts w:ascii="Arial" w:hAnsi="Arial" w:cs="Arial"/>
          <w:sz w:val="22"/>
          <w:szCs w:val="22"/>
        </w:rPr>
      </w:pPr>
    </w:p>
    <w:p w14:paraId="028F49ED" w14:textId="77777777" w:rsidR="00D378F9" w:rsidRDefault="00D378F9" w:rsidP="00DF7660">
      <w:pPr>
        <w:rPr>
          <w:rFonts w:ascii="Arial" w:hAnsi="Arial" w:cs="Arial"/>
          <w:sz w:val="22"/>
          <w:szCs w:val="22"/>
        </w:rPr>
      </w:pPr>
    </w:p>
    <w:p w14:paraId="4E13A86B" w14:textId="77777777" w:rsidR="00D378F9" w:rsidRDefault="00D378F9" w:rsidP="00DF7660">
      <w:pPr>
        <w:rPr>
          <w:rFonts w:ascii="Arial" w:hAnsi="Arial" w:cs="Arial"/>
          <w:sz w:val="22"/>
          <w:szCs w:val="22"/>
        </w:rPr>
      </w:pPr>
    </w:p>
    <w:p w14:paraId="6330FEDC" w14:textId="77777777" w:rsidR="00D378F9" w:rsidRDefault="00D378F9" w:rsidP="00DF7660">
      <w:pPr>
        <w:rPr>
          <w:rFonts w:ascii="Arial" w:hAnsi="Arial" w:cs="Arial"/>
          <w:sz w:val="22"/>
          <w:szCs w:val="22"/>
        </w:rPr>
      </w:pPr>
    </w:p>
    <w:p w14:paraId="69AE28FE" w14:textId="77777777" w:rsidR="00D378F9" w:rsidRDefault="00D378F9" w:rsidP="00DF7660">
      <w:pPr>
        <w:rPr>
          <w:rFonts w:ascii="Arial" w:hAnsi="Arial" w:cs="Arial"/>
          <w:sz w:val="22"/>
          <w:szCs w:val="22"/>
        </w:rPr>
      </w:pPr>
    </w:p>
    <w:p w14:paraId="596787C4" w14:textId="77777777" w:rsidR="00D378F9" w:rsidRDefault="00D378F9" w:rsidP="00DF7660">
      <w:pPr>
        <w:rPr>
          <w:rFonts w:ascii="Arial" w:hAnsi="Arial" w:cs="Arial"/>
          <w:sz w:val="22"/>
          <w:szCs w:val="22"/>
        </w:rPr>
      </w:pPr>
    </w:p>
    <w:p w14:paraId="73D04ED4" w14:textId="77777777" w:rsidR="00D378F9" w:rsidRDefault="00D378F9" w:rsidP="00DF7660">
      <w:pPr>
        <w:rPr>
          <w:rFonts w:ascii="Arial" w:hAnsi="Arial" w:cs="Arial"/>
          <w:sz w:val="22"/>
          <w:szCs w:val="22"/>
        </w:rPr>
      </w:pPr>
    </w:p>
    <w:p w14:paraId="196D190C" w14:textId="77777777" w:rsidR="00D378F9" w:rsidRDefault="00D378F9" w:rsidP="00DF7660">
      <w:pPr>
        <w:rPr>
          <w:rFonts w:ascii="Arial" w:hAnsi="Arial" w:cs="Arial"/>
          <w:sz w:val="22"/>
          <w:szCs w:val="22"/>
        </w:rPr>
      </w:pPr>
    </w:p>
    <w:p w14:paraId="0966A8EB" w14:textId="77777777" w:rsidR="00D378F9" w:rsidRDefault="00D378F9" w:rsidP="00DF7660">
      <w:pPr>
        <w:rPr>
          <w:rFonts w:ascii="Arial" w:hAnsi="Arial" w:cs="Arial"/>
          <w:sz w:val="22"/>
          <w:szCs w:val="22"/>
        </w:rPr>
      </w:pPr>
    </w:p>
    <w:p w14:paraId="426B04C1" w14:textId="77777777" w:rsidR="00D378F9" w:rsidRDefault="00D378F9" w:rsidP="00DF7660">
      <w:pPr>
        <w:rPr>
          <w:rFonts w:ascii="Arial" w:hAnsi="Arial" w:cs="Arial"/>
          <w:sz w:val="22"/>
          <w:szCs w:val="22"/>
        </w:rPr>
      </w:pPr>
    </w:p>
    <w:p w14:paraId="1EA24199" w14:textId="77777777" w:rsidR="00D378F9" w:rsidRDefault="00D378F9" w:rsidP="00DF7660">
      <w:pPr>
        <w:rPr>
          <w:rFonts w:ascii="Arial" w:hAnsi="Arial" w:cs="Arial"/>
          <w:sz w:val="22"/>
          <w:szCs w:val="22"/>
        </w:rPr>
      </w:pPr>
    </w:p>
    <w:p w14:paraId="51BB4A1F" w14:textId="77777777" w:rsidR="00D378F9" w:rsidRDefault="00D378F9" w:rsidP="00DF7660">
      <w:pPr>
        <w:rPr>
          <w:rFonts w:ascii="Arial" w:hAnsi="Arial" w:cs="Arial"/>
          <w:sz w:val="22"/>
          <w:szCs w:val="22"/>
        </w:rPr>
      </w:pPr>
    </w:p>
    <w:p w14:paraId="1917624D" w14:textId="77777777" w:rsidR="00D378F9" w:rsidRDefault="00D378F9" w:rsidP="00DF7660">
      <w:pPr>
        <w:rPr>
          <w:rFonts w:ascii="Arial" w:hAnsi="Arial" w:cs="Arial"/>
          <w:sz w:val="22"/>
          <w:szCs w:val="22"/>
        </w:rPr>
      </w:pPr>
    </w:p>
    <w:p w14:paraId="3122F20D" w14:textId="77777777" w:rsidR="00D378F9" w:rsidRDefault="00D378F9" w:rsidP="00DF7660">
      <w:pPr>
        <w:rPr>
          <w:rFonts w:ascii="Arial" w:hAnsi="Arial" w:cs="Arial"/>
          <w:sz w:val="22"/>
          <w:szCs w:val="22"/>
        </w:rPr>
      </w:pPr>
    </w:p>
    <w:p w14:paraId="24AC9A8A" w14:textId="77777777" w:rsidR="00D378F9" w:rsidRDefault="00D378F9" w:rsidP="00DF7660">
      <w:pPr>
        <w:rPr>
          <w:rFonts w:ascii="Arial" w:hAnsi="Arial" w:cs="Arial"/>
          <w:sz w:val="22"/>
          <w:szCs w:val="22"/>
        </w:rPr>
      </w:pPr>
    </w:p>
    <w:p w14:paraId="0CB1745B" w14:textId="77777777" w:rsidR="00D378F9" w:rsidRDefault="00D378F9" w:rsidP="00DF7660">
      <w:pPr>
        <w:rPr>
          <w:rFonts w:ascii="Arial" w:hAnsi="Arial" w:cs="Arial"/>
          <w:sz w:val="22"/>
          <w:szCs w:val="22"/>
        </w:rPr>
      </w:pPr>
    </w:p>
    <w:p w14:paraId="0EC980D5" w14:textId="77777777" w:rsidR="00D378F9" w:rsidRDefault="00D378F9" w:rsidP="00DF7660">
      <w:pPr>
        <w:rPr>
          <w:rFonts w:ascii="Arial" w:hAnsi="Arial" w:cs="Arial"/>
          <w:sz w:val="22"/>
          <w:szCs w:val="22"/>
        </w:rPr>
      </w:pPr>
    </w:p>
    <w:p w14:paraId="63602093" w14:textId="77777777" w:rsidR="00D378F9" w:rsidRDefault="00D378F9" w:rsidP="00DF7660">
      <w:pPr>
        <w:rPr>
          <w:rFonts w:ascii="Arial" w:hAnsi="Arial" w:cs="Arial"/>
          <w:sz w:val="22"/>
          <w:szCs w:val="22"/>
        </w:rPr>
      </w:pPr>
    </w:p>
    <w:p w14:paraId="68199962" w14:textId="1AAE63F2" w:rsidR="000F2F37" w:rsidRDefault="00D40751" w:rsidP="00DF766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Table S2</w:t>
      </w:r>
      <w:r w:rsidR="000F2F37">
        <w:rPr>
          <w:rFonts w:ascii="Arial" w:hAnsi="Arial" w:cs="Arial"/>
          <w:sz w:val="22"/>
          <w:szCs w:val="22"/>
        </w:rPr>
        <w:t xml:space="preserve">. Variance Matrix </w:t>
      </w:r>
      <w:r w:rsidR="000F2F37">
        <w:rPr>
          <w:rFonts w:ascii="Arial" w:hAnsi="Arial" w:cs="Arial"/>
          <w:b/>
          <w:i/>
          <w:sz w:val="22"/>
          <w:szCs w:val="22"/>
        </w:rPr>
        <w:t>V</w:t>
      </w:r>
      <w:r w:rsidR="000F2F37">
        <w:rPr>
          <w:rFonts w:ascii="Arial" w:hAnsi="Arial" w:cs="Arial"/>
          <w:sz w:val="22"/>
          <w:szCs w:val="22"/>
        </w:rPr>
        <w:t xml:space="preserve"> of model outputs for baseline scenario</w:t>
      </w:r>
      <w:r w:rsidR="00EA5893">
        <w:rPr>
          <w:rFonts w:ascii="Arial" w:hAnsi="Arial" w:cs="Arial"/>
          <w:sz w:val="22"/>
          <w:szCs w:val="22"/>
        </w:rPr>
        <w:t xml:space="preserve"> (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j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j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p>
        </m:sSubSup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p>
        </m:sSubSup>
      </m:oMath>
      <w:r w:rsidR="00EA5893">
        <w:rPr>
          <w:rFonts w:ascii="Arial" w:hAnsi="Arial" w:cs="Arial"/>
          <w:sz w:val="22"/>
          <w:szCs w:val="22"/>
        </w:rPr>
        <w:t>)</w:t>
      </w:r>
      <w:r w:rsidR="000F2F37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14151" w:type="dxa"/>
        <w:tblInd w:w="-356" w:type="dxa"/>
        <w:tblLayout w:type="fixed"/>
        <w:tblLook w:val="04A0" w:firstRow="1" w:lastRow="0" w:firstColumn="1" w:lastColumn="0" w:noHBand="0" w:noVBand="1"/>
      </w:tblPr>
      <w:tblGrid>
        <w:gridCol w:w="895"/>
        <w:gridCol w:w="746"/>
        <w:gridCol w:w="720"/>
        <w:gridCol w:w="720"/>
        <w:gridCol w:w="720"/>
        <w:gridCol w:w="630"/>
        <w:gridCol w:w="720"/>
        <w:gridCol w:w="720"/>
        <w:gridCol w:w="720"/>
        <w:gridCol w:w="690"/>
        <w:gridCol w:w="630"/>
        <w:gridCol w:w="720"/>
        <w:gridCol w:w="720"/>
        <w:gridCol w:w="720"/>
        <w:gridCol w:w="630"/>
        <w:gridCol w:w="720"/>
        <w:gridCol w:w="720"/>
        <w:gridCol w:w="720"/>
        <w:gridCol w:w="720"/>
        <w:gridCol w:w="570"/>
      </w:tblGrid>
      <w:tr w:rsidR="00E75BCC" w:rsidRPr="00400980" w14:paraId="257AE522" w14:textId="77777777" w:rsidTr="002A7FD7">
        <w:trPr>
          <w:trHeight w:val="296"/>
        </w:trPr>
        <w:tc>
          <w:tcPr>
            <w:tcW w:w="895" w:type="dxa"/>
          </w:tcPr>
          <w:p w14:paraId="65B1858D" w14:textId="77777777" w:rsidR="00E75BCC" w:rsidRDefault="00E75BCC" w:rsidP="00E75BC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56" w:type="dxa"/>
            <w:gridSpan w:val="19"/>
          </w:tcPr>
          <w:p w14:paraId="665D5460" w14:textId="77777777" w:rsidR="00E75BCC" w:rsidRPr="00400980" w:rsidRDefault="00E75BCC" w:rsidP="00E75B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ameter uncertainty</w:t>
            </w:r>
          </w:p>
        </w:tc>
      </w:tr>
      <w:tr w:rsidR="00C55C13" w14:paraId="5C0E0E07" w14:textId="77777777" w:rsidTr="00C55C13">
        <w:trPr>
          <w:trHeight w:val="350"/>
        </w:trPr>
        <w:tc>
          <w:tcPr>
            <w:tcW w:w="895" w:type="dxa"/>
          </w:tcPr>
          <w:p w14:paraId="76B4FF4C" w14:textId="77777777" w:rsidR="00E75BCC" w:rsidRDefault="00E75BCC" w:rsidP="00E75B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utput</w:t>
            </w:r>
          </w:p>
        </w:tc>
        <w:tc>
          <w:tcPr>
            <w:tcW w:w="746" w:type="dxa"/>
          </w:tcPr>
          <w:p w14:paraId="18B2FE6C" w14:textId="77777777" w:rsidR="00E75BCC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25D739CC" w14:textId="77777777" w:rsidR="00E75BCC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4CD1024D" w14:textId="77777777" w:rsidR="00E75BCC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095230D9" w14:textId="77777777" w:rsidR="00E75BCC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630" w:type="dxa"/>
          </w:tcPr>
          <w:p w14:paraId="3128A563" w14:textId="77777777" w:rsidR="00E75BCC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7F5D9569" w14:textId="77777777" w:rsidR="00E75BCC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4439E42A" w14:textId="77777777" w:rsidR="00E75BCC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7BF30562" w14:textId="77777777" w:rsidR="00E75BCC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690" w:type="dxa"/>
          </w:tcPr>
          <w:p w14:paraId="3522708C" w14:textId="77777777" w:rsidR="00E75BCC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630" w:type="dxa"/>
          </w:tcPr>
          <w:p w14:paraId="05446CBA" w14:textId="77777777" w:rsidR="00E75BCC" w:rsidRDefault="00E75BCC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α</m:t>
                </m:r>
              </m:oMath>
            </m:oMathPara>
          </w:p>
        </w:tc>
        <w:tc>
          <w:tcPr>
            <w:tcW w:w="720" w:type="dxa"/>
          </w:tcPr>
          <w:p w14:paraId="2D0BC216" w14:textId="77777777" w:rsidR="00E75BCC" w:rsidRDefault="00E75BCC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β</m:t>
                </m:r>
              </m:oMath>
            </m:oMathPara>
          </w:p>
        </w:tc>
        <w:tc>
          <w:tcPr>
            <w:tcW w:w="720" w:type="dxa"/>
          </w:tcPr>
          <w:p w14:paraId="37218768" w14:textId="77777777" w:rsidR="00E75BCC" w:rsidRDefault="00E75BCC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γ</m:t>
                </m:r>
              </m:oMath>
            </m:oMathPara>
          </w:p>
        </w:tc>
        <w:tc>
          <w:tcPr>
            <w:tcW w:w="720" w:type="dxa"/>
          </w:tcPr>
          <w:p w14:paraId="1C546A37" w14:textId="77777777" w:rsidR="00E75BCC" w:rsidRDefault="00E75BCC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δ</m:t>
                </m:r>
              </m:oMath>
            </m:oMathPara>
          </w:p>
        </w:tc>
        <w:tc>
          <w:tcPr>
            <w:tcW w:w="630" w:type="dxa"/>
          </w:tcPr>
          <w:p w14:paraId="6D7B73C1" w14:textId="77777777" w:rsidR="00E75BCC" w:rsidRDefault="00E75BCC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ζ</m:t>
                </m:r>
              </m:oMath>
            </m:oMathPara>
          </w:p>
        </w:tc>
        <w:tc>
          <w:tcPr>
            <w:tcW w:w="720" w:type="dxa"/>
          </w:tcPr>
          <w:p w14:paraId="3414A0A9" w14:textId="77777777" w:rsidR="00E75BCC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16643C74" w14:textId="77777777" w:rsidR="00E75BCC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1E6FE571" w14:textId="77777777" w:rsidR="00E75BCC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45C1D57A" w14:textId="77777777" w:rsidR="00E75BCC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570" w:type="dxa"/>
          </w:tcPr>
          <w:p w14:paraId="3827705A" w14:textId="77777777" w:rsidR="00E75BCC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5</m:t>
                    </m:r>
                  </m:sub>
                </m:sSub>
              </m:oMath>
            </m:oMathPara>
          </w:p>
        </w:tc>
      </w:tr>
      <w:tr w:rsidR="00C55C13" w:rsidRPr="000455B5" w14:paraId="02F4E6CB" w14:textId="77777777" w:rsidTr="00C55C13">
        <w:trPr>
          <w:trHeight w:val="287"/>
        </w:trPr>
        <w:tc>
          <w:tcPr>
            <w:tcW w:w="895" w:type="dxa"/>
          </w:tcPr>
          <w:p w14:paraId="223CFA83" w14:textId="77777777" w:rsidR="00C55C13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AC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746" w:type="dxa"/>
          </w:tcPr>
          <w:p w14:paraId="18633082" w14:textId="640D71F1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10</w:t>
            </w:r>
          </w:p>
        </w:tc>
        <w:tc>
          <w:tcPr>
            <w:tcW w:w="720" w:type="dxa"/>
          </w:tcPr>
          <w:p w14:paraId="3048B88E" w14:textId="3B976512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5x10</w:t>
            </w:r>
            <w:r w:rsidRPr="005009FA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20" w:type="dxa"/>
          </w:tcPr>
          <w:p w14:paraId="70DCE471" w14:textId="38967E28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6x10</w:t>
            </w:r>
            <w:r w:rsidRPr="00314D00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20" w:type="dxa"/>
          </w:tcPr>
          <w:p w14:paraId="6534C07B" w14:textId="3EFD7212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33C90B39" w14:textId="1DA64DA6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42C049B2" w14:textId="49D8717B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65D81026" w14:textId="39C7CC8B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2CF05D85" w14:textId="679139BD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90" w:type="dxa"/>
          </w:tcPr>
          <w:p w14:paraId="1C407762" w14:textId="4D6F554D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7030A9B0" w14:textId="5B3F4446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10</w:t>
            </w:r>
          </w:p>
        </w:tc>
        <w:tc>
          <w:tcPr>
            <w:tcW w:w="720" w:type="dxa"/>
          </w:tcPr>
          <w:p w14:paraId="15EAC2E5" w14:textId="2F6647E5" w:rsidR="00C55C13" w:rsidRPr="00D378F9" w:rsidRDefault="00C55C13" w:rsidP="00D378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7x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720" w:type="dxa"/>
          </w:tcPr>
          <w:p w14:paraId="6A438BB4" w14:textId="5566157C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3C53614A" w14:textId="5B3652A5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65C8391C" w14:textId="2FC5C0B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4D43D039" w14:textId="4FDAA039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3D97E782" w14:textId="793D23D2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0799470A" w14:textId="24F32C88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1E46F1D3" w14:textId="2E6D97DC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70" w:type="dxa"/>
          </w:tcPr>
          <w:p w14:paraId="22B7DF0E" w14:textId="33C65A46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55C13" w:rsidRPr="000455B5" w14:paraId="7C4D5B7C" w14:textId="77777777" w:rsidTr="00C55C13">
        <w:tc>
          <w:tcPr>
            <w:tcW w:w="895" w:type="dxa"/>
          </w:tcPr>
          <w:p w14:paraId="0846B0E6" w14:textId="77777777" w:rsidR="00C55C13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AP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746" w:type="dxa"/>
          </w:tcPr>
          <w:p w14:paraId="1AFD0F0C" w14:textId="0C396E9B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90</w:t>
            </w:r>
          </w:p>
        </w:tc>
        <w:tc>
          <w:tcPr>
            <w:tcW w:w="720" w:type="dxa"/>
          </w:tcPr>
          <w:p w14:paraId="7936FF43" w14:textId="3E1CA22F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1x10</w:t>
            </w:r>
            <w:r w:rsidRPr="005009FA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20" w:type="dxa"/>
          </w:tcPr>
          <w:p w14:paraId="4DEB9BF9" w14:textId="0093AA74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6x10</w:t>
            </w:r>
            <w:r w:rsidRPr="00314D00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20" w:type="dxa"/>
          </w:tcPr>
          <w:p w14:paraId="62CB6D9B" w14:textId="1C0DE380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3138BE75" w14:textId="7E6E5DB9" w:rsidR="00C55C13" w:rsidRPr="000455B5" w:rsidRDefault="00C55C13" w:rsidP="00314D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9 x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720" w:type="dxa"/>
          </w:tcPr>
          <w:p w14:paraId="68EF5E9A" w14:textId="0F865F7E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420D1A74" w14:textId="40FED2E1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0BBCAC2F" w14:textId="4960F61B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90" w:type="dxa"/>
          </w:tcPr>
          <w:p w14:paraId="60264AF5" w14:textId="4328533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38168893" w14:textId="7ED524D1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90</w:t>
            </w:r>
          </w:p>
        </w:tc>
        <w:tc>
          <w:tcPr>
            <w:tcW w:w="720" w:type="dxa"/>
          </w:tcPr>
          <w:p w14:paraId="538234A3" w14:textId="0BED85F6" w:rsidR="00C55C13" w:rsidRPr="00D378F9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1x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720" w:type="dxa"/>
          </w:tcPr>
          <w:p w14:paraId="452A24C3" w14:textId="48531B9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0</w:t>
            </w:r>
          </w:p>
        </w:tc>
        <w:tc>
          <w:tcPr>
            <w:tcW w:w="720" w:type="dxa"/>
          </w:tcPr>
          <w:p w14:paraId="7CD1149E" w14:textId="4E0D78C1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7C10F20C" w14:textId="507E6D8A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3122B1EB" w14:textId="11417D5B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1B104C14" w14:textId="39942AB2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5B436E96" w14:textId="20001C9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44F649BB" w14:textId="3D67A079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70" w:type="dxa"/>
          </w:tcPr>
          <w:p w14:paraId="37777196" w14:textId="4574FACD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55C13" w:rsidRPr="000455B5" w14:paraId="7B006865" w14:textId="77777777" w:rsidTr="00C55C13">
        <w:tc>
          <w:tcPr>
            <w:tcW w:w="895" w:type="dxa"/>
          </w:tcPr>
          <w:p w14:paraId="3EBB95A3" w14:textId="77777777" w:rsidR="00C55C13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EC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746" w:type="dxa"/>
          </w:tcPr>
          <w:p w14:paraId="3D687624" w14:textId="5B61A98C" w:rsidR="00C55C13" w:rsidRPr="000455B5" w:rsidRDefault="00C55C13" w:rsidP="00791A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6x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20" w:type="dxa"/>
          </w:tcPr>
          <w:p w14:paraId="6B891A71" w14:textId="28490BDC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2</w:t>
            </w:r>
          </w:p>
        </w:tc>
        <w:tc>
          <w:tcPr>
            <w:tcW w:w="720" w:type="dxa"/>
          </w:tcPr>
          <w:p w14:paraId="05C85951" w14:textId="4E2A7B92" w:rsidR="00C55C13" w:rsidRPr="008E5798" w:rsidRDefault="00C55C13" w:rsidP="00314D00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2.82x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720" w:type="dxa"/>
          </w:tcPr>
          <w:p w14:paraId="72171A11" w14:textId="5BDD5980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7B4FED5E" w14:textId="6B0E7AD7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0</w:t>
            </w:r>
          </w:p>
        </w:tc>
        <w:tc>
          <w:tcPr>
            <w:tcW w:w="720" w:type="dxa"/>
          </w:tcPr>
          <w:p w14:paraId="44521E44" w14:textId="310A1627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1D5FFEEE" w14:textId="0AECC82D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06C3BD57" w14:textId="27CE399C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90" w:type="dxa"/>
          </w:tcPr>
          <w:p w14:paraId="1E437405" w14:textId="7D0C9866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1CC6AD40" w14:textId="5A1F9EED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6x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20" w:type="dxa"/>
          </w:tcPr>
          <w:p w14:paraId="0CF12407" w14:textId="3238E285" w:rsidR="00C55C13" w:rsidRPr="00D378F9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6x10</w:t>
            </w:r>
            <w:r w:rsidRPr="00D378F9">
              <w:rPr>
                <w:rFonts w:ascii="Arial" w:hAnsi="Arial" w:cs="Arial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720" w:type="dxa"/>
          </w:tcPr>
          <w:p w14:paraId="19FFE7BA" w14:textId="3755B4F6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1x10</w:t>
            </w:r>
            <w:r w:rsidRPr="00D378F9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20" w:type="dxa"/>
          </w:tcPr>
          <w:p w14:paraId="0969937B" w14:textId="75DE64C5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324B7F0C" w14:textId="1D3D3129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1555AD07" w14:textId="1872CCF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1</w:t>
            </w:r>
          </w:p>
        </w:tc>
        <w:tc>
          <w:tcPr>
            <w:tcW w:w="720" w:type="dxa"/>
          </w:tcPr>
          <w:p w14:paraId="12DBABD4" w14:textId="0436CECD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105BA608" w14:textId="3F54EB99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26FD355C" w14:textId="4B841BB9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70" w:type="dxa"/>
          </w:tcPr>
          <w:p w14:paraId="5AF4C397" w14:textId="45396218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55C13" w:rsidRPr="000455B5" w14:paraId="4F9CBE75" w14:textId="77777777" w:rsidTr="00C55C13">
        <w:tc>
          <w:tcPr>
            <w:tcW w:w="895" w:type="dxa"/>
          </w:tcPr>
          <w:p w14:paraId="59B1E426" w14:textId="77777777" w:rsidR="00C55C13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SP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746" w:type="dxa"/>
          </w:tcPr>
          <w:p w14:paraId="188A7095" w14:textId="6F47B812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720" w:type="dxa"/>
          </w:tcPr>
          <w:p w14:paraId="120DB164" w14:textId="2A689579" w:rsidR="00C55C13" w:rsidRPr="000455B5" w:rsidRDefault="00C55C13" w:rsidP="005009F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6x10</w:t>
            </w:r>
            <w:r w:rsidRPr="005009FA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20" w:type="dxa"/>
          </w:tcPr>
          <w:p w14:paraId="325AF1B7" w14:textId="4ED3605D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00</w:t>
            </w:r>
          </w:p>
        </w:tc>
        <w:tc>
          <w:tcPr>
            <w:tcW w:w="720" w:type="dxa"/>
          </w:tcPr>
          <w:p w14:paraId="65F7CFA5" w14:textId="4C2F19BE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6x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30" w:type="dxa"/>
          </w:tcPr>
          <w:p w14:paraId="6EE5E8CC" w14:textId="258B7508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0520BD9E" w14:textId="6C1A80C3" w:rsidR="00C55C13" w:rsidRPr="000455B5" w:rsidRDefault="00C55C13" w:rsidP="00314D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5 x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20" w:type="dxa"/>
          </w:tcPr>
          <w:p w14:paraId="54171244" w14:textId="38C80FEF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720" w:type="dxa"/>
          </w:tcPr>
          <w:p w14:paraId="14249991" w14:textId="2D84DA4F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90" w:type="dxa"/>
          </w:tcPr>
          <w:p w14:paraId="5B240180" w14:textId="673F8F31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0F5A83B0" w14:textId="26C47774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720" w:type="dxa"/>
          </w:tcPr>
          <w:p w14:paraId="1E7AB7E7" w14:textId="4B56CBFA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4x10</w:t>
            </w:r>
            <w:r w:rsidRPr="00D378F9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20" w:type="dxa"/>
          </w:tcPr>
          <w:p w14:paraId="64EDDEE6" w14:textId="6E0C240C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148D106C" w14:textId="6FCCBF8B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6</w:t>
            </w:r>
          </w:p>
        </w:tc>
        <w:tc>
          <w:tcPr>
            <w:tcW w:w="630" w:type="dxa"/>
          </w:tcPr>
          <w:p w14:paraId="02BBC42C" w14:textId="4F93A632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786183A7" w14:textId="072D454C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50049C4C" w14:textId="45A843AC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5BECFF7A" w14:textId="37DF2F4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2E11CC6E" w14:textId="262852EA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70" w:type="dxa"/>
          </w:tcPr>
          <w:p w14:paraId="7BDC5B05" w14:textId="0D670BB9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55C13" w:rsidRPr="000455B5" w14:paraId="71A8456C" w14:textId="77777777" w:rsidTr="00C55C13">
        <w:tc>
          <w:tcPr>
            <w:tcW w:w="895" w:type="dxa"/>
          </w:tcPr>
          <w:p w14:paraId="4B438138" w14:textId="77777777" w:rsidR="00C55C13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EEC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746" w:type="dxa"/>
          </w:tcPr>
          <w:p w14:paraId="77C11EB4" w14:textId="4DCABC57" w:rsidR="00C55C13" w:rsidRPr="000455B5" w:rsidRDefault="00C55C13" w:rsidP="00791A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20" w:type="dxa"/>
          </w:tcPr>
          <w:p w14:paraId="46C3C5AB" w14:textId="03749CC4" w:rsidR="00C55C13" w:rsidRPr="000455B5" w:rsidRDefault="00C55C13" w:rsidP="005009F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08x10</w:t>
            </w:r>
            <w:r w:rsidRPr="005009FA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20" w:type="dxa"/>
          </w:tcPr>
          <w:p w14:paraId="5F8308B6" w14:textId="1E249ED6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30</w:t>
            </w:r>
          </w:p>
        </w:tc>
        <w:tc>
          <w:tcPr>
            <w:tcW w:w="720" w:type="dxa"/>
          </w:tcPr>
          <w:p w14:paraId="40F214EB" w14:textId="626696B4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7x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30" w:type="dxa"/>
          </w:tcPr>
          <w:p w14:paraId="22195D4E" w14:textId="72156F2C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421D3C52" w14:textId="1AE22277" w:rsidR="00C55C13" w:rsidRPr="000455B5" w:rsidRDefault="00C55C13" w:rsidP="00314D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7x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769FFE76" w14:textId="6E181665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.5</w:t>
            </w:r>
          </w:p>
        </w:tc>
        <w:tc>
          <w:tcPr>
            <w:tcW w:w="720" w:type="dxa"/>
          </w:tcPr>
          <w:p w14:paraId="72F1EB8D" w14:textId="5CB7CADC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90" w:type="dxa"/>
          </w:tcPr>
          <w:p w14:paraId="45E675A3" w14:textId="0C653AAC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353BB9F8" w14:textId="3714EC78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20" w:type="dxa"/>
          </w:tcPr>
          <w:p w14:paraId="4F5A2B12" w14:textId="5BDC107B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61x10</w:t>
            </w:r>
            <w:r w:rsidRPr="00D378F9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20" w:type="dxa"/>
          </w:tcPr>
          <w:p w14:paraId="5133326C" w14:textId="62CFC2AA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34222DC1" w14:textId="1CDD1994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4</w:t>
            </w:r>
          </w:p>
        </w:tc>
        <w:tc>
          <w:tcPr>
            <w:tcW w:w="630" w:type="dxa"/>
          </w:tcPr>
          <w:p w14:paraId="1E421AC2" w14:textId="6E5B9DC2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69094F8D" w14:textId="6EC81EDE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253DD494" w14:textId="6338F5F9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7x10</w:t>
            </w:r>
            <w:r w:rsidRPr="00D378F9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5010EB03" w14:textId="0824FFA6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3414A33D" w14:textId="74019227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70" w:type="dxa"/>
          </w:tcPr>
          <w:p w14:paraId="16C72A23" w14:textId="7B051798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55C13" w:rsidRPr="000455B5" w14:paraId="01F97D36" w14:textId="77777777" w:rsidTr="00C55C13">
        <w:tc>
          <w:tcPr>
            <w:tcW w:w="895" w:type="dxa"/>
          </w:tcPr>
          <w:p w14:paraId="5F7C2FBA" w14:textId="77777777" w:rsidR="00C55C13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C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746" w:type="dxa"/>
          </w:tcPr>
          <w:p w14:paraId="3A3FD733" w14:textId="50FFF0C6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720" w:type="dxa"/>
          </w:tcPr>
          <w:p w14:paraId="3E2F9732" w14:textId="0DA99812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5x10</w:t>
            </w:r>
            <w:r w:rsidRPr="005009FA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20" w:type="dxa"/>
          </w:tcPr>
          <w:p w14:paraId="42C82092" w14:textId="7DEE436B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5</w:t>
            </w:r>
          </w:p>
        </w:tc>
        <w:tc>
          <w:tcPr>
            <w:tcW w:w="720" w:type="dxa"/>
          </w:tcPr>
          <w:p w14:paraId="12965EDA" w14:textId="7A3E7E02" w:rsidR="00C55C13" w:rsidRPr="000455B5" w:rsidRDefault="00C55C13" w:rsidP="00314D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7x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30" w:type="dxa"/>
          </w:tcPr>
          <w:p w14:paraId="2DC1948F" w14:textId="3B56DED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766CF0BC" w14:textId="07479398" w:rsidR="00C55C13" w:rsidRPr="000455B5" w:rsidRDefault="00C55C13" w:rsidP="00D378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1x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4C5C64BE" w14:textId="2D2000FA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0</w:t>
            </w:r>
          </w:p>
        </w:tc>
        <w:tc>
          <w:tcPr>
            <w:tcW w:w="720" w:type="dxa"/>
          </w:tcPr>
          <w:p w14:paraId="0F919E06" w14:textId="11EE42AD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90" w:type="dxa"/>
          </w:tcPr>
          <w:p w14:paraId="60680D37" w14:textId="2288933B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12CFEA4C" w14:textId="4CAC971C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720" w:type="dxa"/>
          </w:tcPr>
          <w:p w14:paraId="4D5C2DFD" w14:textId="247136A5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4x10</w:t>
            </w:r>
            <w:r w:rsidRPr="00D378F9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20" w:type="dxa"/>
          </w:tcPr>
          <w:p w14:paraId="645D2E95" w14:textId="576BD996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65D0E4A4" w14:textId="692B13C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630" w:type="dxa"/>
          </w:tcPr>
          <w:p w14:paraId="19E0519B" w14:textId="4BC0144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4DA75B9C" w14:textId="0E55159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28724145" w14:textId="1B413F28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423EC67D" w14:textId="0E7042C6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9x10</w:t>
            </w:r>
            <w:r w:rsidRPr="00D378F9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720" w:type="dxa"/>
          </w:tcPr>
          <w:p w14:paraId="7D517BC1" w14:textId="7B50D661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70" w:type="dxa"/>
          </w:tcPr>
          <w:p w14:paraId="3A058CDB" w14:textId="2D9CFF91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55C13" w:rsidRPr="000455B5" w14:paraId="326F884D" w14:textId="77777777" w:rsidTr="00C55C13">
        <w:tc>
          <w:tcPr>
            <w:tcW w:w="895" w:type="dxa"/>
          </w:tcPr>
          <w:p w14:paraId="5B453750" w14:textId="77777777" w:rsidR="00C55C13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GPP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746" w:type="dxa"/>
          </w:tcPr>
          <w:p w14:paraId="0967E8D6" w14:textId="67F9872A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20" w:type="dxa"/>
          </w:tcPr>
          <w:p w14:paraId="725C0C04" w14:textId="3D580BAC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08x10</w:t>
            </w:r>
            <w:r w:rsidRPr="005009FA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20" w:type="dxa"/>
          </w:tcPr>
          <w:p w14:paraId="5045F116" w14:textId="389D4B3E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30</w:t>
            </w:r>
          </w:p>
        </w:tc>
        <w:tc>
          <w:tcPr>
            <w:tcW w:w="720" w:type="dxa"/>
          </w:tcPr>
          <w:p w14:paraId="263EA7BE" w14:textId="50F60695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x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30" w:type="dxa"/>
          </w:tcPr>
          <w:p w14:paraId="4CB5FA31" w14:textId="0EAF179A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7C4BFF4A" w14:textId="756D6C04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7x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20" w:type="dxa"/>
          </w:tcPr>
          <w:p w14:paraId="0A8DC3C1" w14:textId="3FD23A08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.5</w:t>
            </w:r>
          </w:p>
        </w:tc>
        <w:tc>
          <w:tcPr>
            <w:tcW w:w="720" w:type="dxa"/>
          </w:tcPr>
          <w:p w14:paraId="7B9B7EFA" w14:textId="63877066" w:rsidR="00C55C13" w:rsidRPr="000455B5" w:rsidRDefault="00C55C13" w:rsidP="00D378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8x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690" w:type="dxa"/>
          </w:tcPr>
          <w:p w14:paraId="1763420C" w14:textId="6C85017E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5</w:t>
            </w:r>
          </w:p>
        </w:tc>
        <w:tc>
          <w:tcPr>
            <w:tcW w:w="630" w:type="dxa"/>
          </w:tcPr>
          <w:p w14:paraId="55E97856" w14:textId="42123818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20" w:type="dxa"/>
          </w:tcPr>
          <w:p w14:paraId="78BA5AFF" w14:textId="2DD9706F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61x10</w:t>
            </w:r>
            <w:r w:rsidRPr="00D378F9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20" w:type="dxa"/>
          </w:tcPr>
          <w:p w14:paraId="2041EE16" w14:textId="5F87238F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1C5788CD" w14:textId="34A2073E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4</w:t>
            </w:r>
          </w:p>
        </w:tc>
        <w:tc>
          <w:tcPr>
            <w:tcW w:w="630" w:type="dxa"/>
          </w:tcPr>
          <w:p w14:paraId="6527ECE6" w14:textId="331B404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6</w:t>
            </w:r>
          </w:p>
        </w:tc>
        <w:tc>
          <w:tcPr>
            <w:tcW w:w="720" w:type="dxa"/>
          </w:tcPr>
          <w:p w14:paraId="47B817E2" w14:textId="712963AB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7C791B41" w14:textId="3120920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4D178ADE" w14:textId="03BE53A4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1B37430A" w14:textId="673D3CF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70" w:type="dxa"/>
          </w:tcPr>
          <w:p w14:paraId="321388B0" w14:textId="20105516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55C13" w:rsidRPr="000455B5" w14:paraId="4B4172D0" w14:textId="77777777" w:rsidTr="00C55C13">
        <w:trPr>
          <w:trHeight w:val="287"/>
        </w:trPr>
        <w:tc>
          <w:tcPr>
            <w:tcW w:w="895" w:type="dxa"/>
          </w:tcPr>
          <w:p w14:paraId="7BCCCCEF" w14:textId="77777777" w:rsidR="00C55C13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GC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746" w:type="dxa"/>
          </w:tcPr>
          <w:p w14:paraId="7ADEDA4B" w14:textId="61BF0B36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20</w:t>
            </w:r>
          </w:p>
        </w:tc>
        <w:tc>
          <w:tcPr>
            <w:tcW w:w="720" w:type="dxa"/>
          </w:tcPr>
          <w:p w14:paraId="5269579F" w14:textId="37CD0C57" w:rsidR="00C55C13" w:rsidRPr="000455B5" w:rsidRDefault="00C55C13" w:rsidP="005009F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6x10</w:t>
            </w:r>
            <w:r w:rsidRPr="005009FA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20" w:type="dxa"/>
          </w:tcPr>
          <w:p w14:paraId="2E5349A7" w14:textId="4EF9D2D5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1x10</w:t>
            </w:r>
            <w:r w:rsidRPr="00314D00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20" w:type="dxa"/>
          </w:tcPr>
          <w:p w14:paraId="4C3D4BCE" w14:textId="171E666D" w:rsidR="00C55C13" w:rsidRPr="000455B5" w:rsidRDefault="00C55C13" w:rsidP="00314D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70 x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0" w:type="dxa"/>
          </w:tcPr>
          <w:p w14:paraId="66920A41" w14:textId="6E292557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0BA05973" w14:textId="578AF5FA" w:rsidR="00C55C13" w:rsidRPr="000455B5" w:rsidRDefault="00C55C13" w:rsidP="00D378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0x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720" w:type="dxa"/>
          </w:tcPr>
          <w:p w14:paraId="21945198" w14:textId="7F091C1F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00</w:t>
            </w:r>
          </w:p>
        </w:tc>
        <w:tc>
          <w:tcPr>
            <w:tcW w:w="720" w:type="dxa"/>
          </w:tcPr>
          <w:p w14:paraId="520AEC44" w14:textId="5DEFF6C8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8</w:t>
            </w:r>
          </w:p>
        </w:tc>
        <w:tc>
          <w:tcPr>
            <w:tcW w:w="690" w:type="dxa"/>
          </w:tcPr>
          <w:p w14:paraId="0816C173" w14:textId="45972E6B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5</w:t>
            </w:r>
          </w:p>
        </w:tc>
        <w:tc>
          <w:tcPr>
            <w:tcW w:w="630" w:type="dxa"/>
          </w:tcPr>
          <w:p w14:paraId="6C081CF6" w14:textId="7E936BC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20</w:t>
            </w:r>
          </w:p>
        </w:tc>
        <w:tc>
          <w:tcPr>
            <w:tcW w:w="720" w:type="dxa"/>
          </w:tcPr>
          <w:p w14:paraId="0E4BEE73" w14:textId="09BB2174" w:rsidR="00C55C13" w:rsidRPr="00980EBF" w:rsidRDefault="00C55C13" w:rsidP="00E75BCC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378F9">
              <w:rPr>
                <w:rFonts w:ascii="Arial" w:hAnsi="Arial" w:cs="Arial"/>
                <w:sz w:val="18"/>
                <w:szCs w:val="18"/>
              </w:rPr>
              <w:t>6.94x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720" w:type="dxa"/>
          </w:tcPr>
          <w:p w14:paraId="1207669B" w14:textId="5E6C1D82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40F7FDF5" w14:textId="46FCA27A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3x10</w:t>
            </w:r>
            <w:r w:rsidRPr="00D378F9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30" w:type="dxa"/>
          </w:tcPr>
          <w:p w14:paraId="04D67BF2" w14:textId="53EAEC86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10</w:t>
            </w:r>
          </w:p>
        </w:tc>
        <w:tc>
          <w:tcPr>
            <w:tcW w:w="720" w:type="dxa"/>
          </w:tcPr>
          <w:p w14:paraId="335DA185" w14:textId="5BE18AF5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2A0A4468" w14:textId="498E4492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66EF227F" w14:textId="379B6669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7F0B3E5F" w14:textId="33581DE7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5x10</w:t>
            </w:r>
            <w:r w:rsidRPr="002A7FD7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570" w:type="dxa"/>
          </w:tcPr>
          <w:p w14:paraId="6D64B35A" w14:textId="3310A17F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55C13" w:rsidRPr="000455B5" w14:paraId="1C5F6158" w14:textId="77777777" w:rsidTr="00C55C13">
        <w:tc>
          <w:tcPr>
            <w:tcW w:w="895" w:type="dxa"/>
          </w:tcPr>
          <w:p w14:paraId="28DE7DCA" w14:textId="77777777" w:rsidR="00C55C13" w:rsidRDefault="00506147" w:rsidP="00E75BC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PC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746" w:type="dxa"/>
          </w:tcPr>
          <w:p w14:paraId="7A8C7B42" w14:textId="0F956809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0</w:t>
            </w:r>
          </w:p>
        </w:tc>
        <w:tc>
          <w:tcPr>
            <w:tcW w:w="720" w:type="dxa"/>
          </w:tcPr>
          <w:p w14:paraId="7A617AC0" w14:textId="36CDC45E" w:rsidR="00C55C13" w:rsidRPr="000455B5" w:rsidRDefault="00C55C13" w:rsidP="005009F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3x10</w:t>
            </w:r>
            <w:r w:rsidRPr="005009FA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20" w:type="dxa"/>
          </w:tcPr>
          <w:p w14:paraId="08AF079F" w14:textId="611A09F9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40</w:t>
            </w:r>
          </w:p>
        </w:tc>
        <w:tc>
          <w:tcPr>
            <w:tcW w:w="720" w:type="dxa"/>
          </w:tcPr>
          <w:p w14:paraId="3DC41995" w14:textId="796B1F8D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2x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30" w:type="dxa"/>
          </w:tcPr>
          <w:p w14:paraId="27163329" w14:textId="3B8A75DD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19B5710E" w14:textId="77029980" w:rsidR="00C55C13" w:rsidRPr="000455B5" w:rsidRDefault="00C55C13" w:rsidP="00D378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3x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20" w:type="dxa"/>
          </w:tcPr>
          <w:p w14:paraId="60BEF2A9" w14:textId="1B88BB96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4</w:t>
            </w:r>
          </w:p>
        </w:tc>
        <w:tc>
          <w:tcPr>
            <w:tcW w:w="720" w:type="dxa"/>
          </w:tcPr>
          <w:p w14:paraId="18702FAA" w14:textId="59DB4EEA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1</w:t>
            </w:r>
          </w:p>
        </w:tc>
        <w:tc>
          <w:tcPr>
            <w:tcW w:w="690" w:type="dxa"/>
          </w:tcPr>
          <w:p w14:paraId="22E14050" w14:textId="53DC8B39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80</w:t>
            </w:r>
          </w:p>
        </w:tc>
        <w:tc>
          <w:tcPr>
            <w:tcW w:w="630" w:type="dxa"/>
          </w:tcPr>
          <w:p w14:paraId="366CEF57" w14:textId="49A4DACF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0</w:t>
            </w:r>
          </w:p>
        </w:tc>
        <w:tc>
          <w:tcPr>
            <w:tcW w:w="720" w:type="dxa"/>
          </w:tcPr>
          <w:p w14:paraId="0C26B1E1" w14:textId="6AFF0B6C" w:rsidR="00C55C13" w:rsidRPr="00980EBF" w:rsidRDefault="00C55C13" w:rsidP="00E75BCC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378F9">
              <w:rPr>
                <w:rFonts w:ascii="Arial" w:hAnsi="Arial" w:cs="Arial"/>
                <w:sz w:val="18"/>
                <w:szCs w:val="18"/>
              </w:rPr>
              <w:t>3.84x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20" w:type="dxa"/>
          </w:tcPr>
          <w:p w14:paraId="4382ACFA" w14:textId="74B4E807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0732BB0E" w14:textId="64F1EAB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80</w:t>
            </w:r>
          </w:p>
        </w:tc>
        <w:tc>
          <w:tcPr>
            <w:tcW w:w="630" w:type="dxa"/>
          </w:tcPr>
          <w:p w14:paraId="403EBF75" w14:textId="431A2AF8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5</w:t>
            </w:r>
          </w:p>
        </w:tc>
        <w:tc>
          <w:tcPr>
            <w:tcW w:w="720" w:type="dxa"/>
          </w:tcPr>
          <w:p w14:paraId="4243CE42" w14:textId="769CD24F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3E4CA340" w14:textId="71E979D1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1D1FAFF5" w14:textId="5FB4ADF3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63AE1E72" w14:textId="568008C6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70" w:type="dxa"/>
          </w:tcPr>
          <w:p w14:paraId="29D2F074" w14:textId="08DD7650" w:rsidR="00C55C13" w:rsidRPr="000455B5" w:rsidRDefault="00C55C13" w:rsidP="00E75B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6</w:t>
            </w:r>
          </w:p>
        </w:tc>
      </w:tr>
    </w:tbl>
    <w:p w14:paraId="3CD5808D" w14:textId="77777777" w:rsidR="00E75BCC" w:rsidRPr="000F2F37" w:rsidRDefault="00E75BCC" w:rsidP="00DF7660">
      <w:pPr>
        <w:rPr>
          <w:rFonts w:ascii="Arial" w:hAnsi="Arial" w:cs="Arial"/>
          <w:sz w:val="22"/>
          <w:szCs w:val="22"/>
        </w:rPr>
      </w:pPr>
    </w:p>
    <w:p w14:paraId="5520425C" w14:textId="77777777" w:rsidR="000F2F37" w:rsidRDefault="000F2F37" w:rsidP="00DF7660">
      <w:pPr>
        <w:rPr>
          <w:rFonts w:ascii="Arial" w:hAnsi="Arial" w:cs="Arial"/>
          <w:sz w:val="22"/>
          <w:szCs w:val="22"/>
        </w:rPr>
      </w:pPr>
    </w:p>
    <w:p w14:paraId="12262039" w14:textId="77777777" w:rsidR="00E75BCC" w:rsidRDefault="00E75BCC" w:rsidP="00DF7660">
      <w:pPr>
        <w:rPr>
          <w:rFonts w:ascii="Arial" w:hAnsi="Arial" w:cs="Arial"/>
          <w:sz w:val="22"/>
          <w:szCs w:val="22"/>
        </w:rPr>
      </w:pPr>
    </w:p>
    <w:p w14:paraId="5BAEE779" w14:textId="77777777" w:rsidR="00E75BCC" w:rsidRDefault="00E75BCC" w:rsidP="00DF7660">
      <w:pPr>
        <w:rPr>
          <w:rFonts w:ascii="Arial" w:hAnsi="Arial" w:cs="Arial"/>
          <w:sz w:val="22"/>
          <w:szCs w:val="22"/>
        </w:rPr>
      </w:pPr>
    </w:p>
    <w:p w14:paraId="5FF2F2B5" w14:textId="77777777" w:rsidR="00E75BCC" w:rsidRDefault="00E75BCC" w:rsidP="00DF7660">
      <w:pPr>
        <w:rPr>
          <w:rFonts w:ascii="Arial" w:hAnsi="Arial" w:cs="Arial"/>
          <w:sz w:val="22"/>
          <w:szCs w:val="22"/>
        </w:rPr>
      </w:pPr>
    </w:p>
    <w:p w14:paraId="5B81F410" w14:textId="77777777" w:rsidR="002A7FD7" w:rsidRDefault="002A7FD7" w:rsidP="00DF7660">
      <w:pPr>
        <w:rPr>
          <w:rFonts w:ascii="Arial" w:hAnsi="Arial" w:cs="Arial"/>
          <w:sz w:val="22"/>
          <w:szCs w:val="22"/>
        </w:rPr>
      </w:pPr>
    </w:p>
    <w:p w14:paraId="237CF257" w14:textId="77777777" w:rsidR="002A7FD7" w:rsidRDefault="002A7FD7" w:rsidP="00DF7660">
      <w:pPr>
        <w:rPr>
          <w:rFonts w:ascii="Arial" w:hAnsi="Arial" w:cs="Arial"/>
          <w:sz w:val="22"/>
          <w:szCs w:val="22"/>
        </w:rPr>
      </w:pPr>
    </w:p>
    <w:p w14:paraId="0B69B5FF" w14:textId="77777777" w:rsidR="002A7FD7" w:rsidRDefault="002A7FD7" w:rsidP="00DF7660">
      <w:pPr>
        <w:rPr>
          <w:rFonts w:ascii="Arial" w:hAnsi="Arial" w:cs="Arial"/>
          <w:sz w:val="22"/>
          <w:szCs w:val="22"/>
        </w:rPr>
      </w:pPr>
    </w:p>
    <w:p w14:paraId="7177A890" w14:textId="77777777" w:rsidR="002A7FD7" w:rsidRDefault="002A7FD7" w:rsidP="00DF7660">
      <w:pPr>
        <w:rPr>
          <w:rFonts w:ascii="Arial" w:hAnsi="Arial" w:cs="Arial"/>
          <w:sz w:val="22"/>
          <w:szCs w:val="22"/>
        </w:rPr>
      </w:pPr>
    </w:p>
    <w:p w14:paraId="168A8D9B" w14:textId="77777777" w:rsidR="002A7FD7" w:rsidRDefault="002A7FD7" w:rsidP="00DF7660">
      <w:pPr>
        <w:rPr>
          <w:rFonts w:ascii="Arial" w:hAnsi="Arial" w:cs="Arial"/>
          <w:sz w:val="22"/>
          <w:szCs w:val="22"/>
        </w:rPr>
      </w:pPr>
    </w:p>
    <w:p w14:paraId="5C673F5C" w14:textId="77777777" w:rsidR="002A7FD7" w:rsidRDefault="002A7FD7" w:rsidP="00DF7660">
      <w:pPr>
        <w:rPr>
          <w:rFonts w:ascii="Arial" w:hAnsi="Arial" w:cs="Arial"/>
          <w:sz w:val="22"/>
          <w:szCs w:val="22"/>
        </w:rPr>
      </w:pPr>
    </w:p>
    <w:p w14:paraId="7FF69445" w14:textId="77777777" w:rsidR="002A7FD7" w:rsidRDefault="002A7FD7" w:rsidP="00DF7660">
      <w:pPr>
        <w:rPr>
          <w:rFonts w:ascii="Arial" w:hAnsi="Arial" w:cs="Arial"/>
          <w:sz w:val="22"/>
          <w:szCs w:val="22"/>
        </w:rPr>
      </w:pPr>
    </w:p>
    <w:p w14:paraId="31A311D4" w14:textId="77777777" w:rsidR="002A7FD7" w:rsidRDefault="002A7FD7" w:rsidP="00DF7660">
      <w:pPr>
        <w:rPr>
          <w:rFonts w:ascii="Arial" w:hAnsi="Arial" w:cs="Arial"/>
          <w:sz w:val="22"/>
          <w:szCs w:val="22"/>
        </w:rPr>
      </w:pPr>
    </w:p>
    <w:p w14:paraId="57EFC81B" w14:textId="77777777" w:rsidR="002A7FD7" w:rsidRDefault="002A7FD7" w:rsidP="00DF7660">
      <w:pPr>
        <w:rPr>
          <w:rFonts w:ascii="Arial" w:hAnsi="Arial" w:cs="Arial"/>
          <w:sz w:val="22"/>
          <w:szCs w:val="22"/>
        </w:rPr>
      </w:pPr>
    </w:p>
    <w:p w14:paraId="24DCA8B3" w14:textId="77777777" w:rsidR="002A7FD7" w:rsidRDefault="002A7FD7" w:rsidP="00DF7660">
      <w:pPr>
        <w:rPr>
          <w:rFonts w:ascii="Arial" w:hAnsi="Arial" w:cs="Arial"/>
          <w:sz w:val="22"/>
          <w:szCs w:val="22"/>
        </w:rPr>
      </w:pPr>
    </w:p>
    <w:p w14:paraId="4F1DAEB0" w14:textId="4EAF2E37" w:rsidR="00DF7660" w:rsidRDefault="00DF7660" w:rsidP="00DF766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Tab</w:t>
      </w:r>
      <w:r w:rsidR="00D40751">
        <w:rPr>
          <w:rFonts w:ascii="Arial" w:hAnsi="Arial" w:cs="Arial"/>
          <w:sz w:val="22"/>
          <w:szCs w:val="22"/>
        </w:rPr>
        <w:t>le S3</w:t>
      </w:r>
      <w:r>
        <w:rPr>
          <w:rFonts w:ascii="Arial" w:hAnsi="Arial" w:cs="Arial"/>
          <w:sz w:val="22"/>
          <w:szCs w:val="22"/>
        </w:rPr>
        <w:t xml:space="preserve">. Derivative Matrix </w:t>
      </w:r>
      <w:r w:rsidRPr="004A2F76">
        <w:rPr>
          <w:rFonts w:ascii="Arial" w:hAnsi="Arial" w:cs="Arial"/>
          <w:b/>
          <w:i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 of model outputs with respect to parameters</w:t>
      </w:r>
      <w:r w:rsidR="000F2F37">
        <w:rPr>
          <w:rFonts w:ascii="Arial" w:hAnsi="Arial" w:cs="Arial"/>
          <w:sz w:val="22"/>
          <w:szCs w:val="22"/>
        </w:rPr>
        <w:t xml:space="preserve"> for fast scenario</w:t>
      </w:r>
      <w:r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13585" w:type="dxa"/>
        <w:tblLook w:val="04A0" w:firstRow="1" w:lastRow="0" w:firstColumn="1" w:lastColumn="0" w:noHBand="0" w:noVBand="1"/>
      </w:tblPr>
      <w:tblGrid>
        <w:gridCol w:w="976"/>
        <w:gridCol w:w="685"/>
        <w:gridCol w:w="724"/>
        <w:gridCol w:w="680"/>
        <w:gridCol w:w="645"/>
        <w:gridCol w:w="668"/>
        <w:gridCol w:w="657"/>
        <w:gridCol w:w="646"/>
        <w:gridCol w:w="652"/>
        <w:gridCol w:w="699"/>
        <w:gridCol w:w="734"/>
        <w:gridCol w:w="630"/>
        <w:gridCol w:w="627"/>
        <w:gridCol w:w="609"/>
        <w:gridCol w:w="567"/>
        <w:gridCol w:w="712"/>
        <w:gridCol w:w="625"/>
        <w:gridCol w:w="629"/>
        <w:gridCol w:w="710"/>
        <w:gridCol w:w="710"/>
      </w:tblGrid>
      <w:tr w:rsidR="006A5242" w14:paraId="701366FE" w14:textId="77777777" w:rsidTr="00EE3E96">
        <w:tc>
          <w:tcPr>
            <w:tcW w:w="976" w:type="dxa"/>
            <w:vAlign w:val="bottom"/>
          </w:tcPr>
          <w:p w14:paraId="20888DA7" w14:textId="77777777" w:rsidR="006A5242" w:rsidRDefault="006A5242" w:rsidP="006A5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9" w:type="dxa"/>
            <w:gridSpan w:val="19"/>
          </w:tcPr>
          <w:p w14:paraId="196919E7" w14:textId="65FA63E8" w:rsidR="006A5242" w:rsidRPr="007F18D5" w:rsidRDefault="006A5242" w:rsidP="00E21D4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ameter partial derivative</w:t>
            </w:r>
          </w:p>
        </w:tc>
      </w:tr>
      <w:tr w:rsidR="00EE3E96" w14:paraId="59AB633A" w14:textId="77777777" w:rsidTr="00EE3E96">
        <w:tc>
          <w:tcPr>
            <w:tcW w:w="976" w:type="dxa"/>
            <w:vAlign w:val="bottom"/>
          </w:tcPr>
          <w:p w14:paraId="40C37F83" w14:textId="77777777" w:rsidR="00DF7660" w:rsidRDefault="00DF7660" w:rsidP="006A5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utput</w:t>
            </w:r>
          </w:p>
        </w:tc>
        <w:tc>
          <w:tcPr>
            <w:tcW w:w="685" w:type="dxa"/>
          </w:tcPr>
          <w:p w14:paraId="26FF9BCF" w14:textId="77777777" w:rsidR="00DF7660" w:rsidRDefault="00506147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24" w:type="dxa"/>
          </w:tcPr>
          <w:p w14:paraId="37091829" w14:textId="77777777" w:rsidR="00DF7660" w:rsidRDefault="00506147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680" w:type="dxa"/>
          </w:tcPr>
          <w:p w14:paraId="72F0AD11" w14:textId="77777777" w:rsidR="00DF7660" w:rsidRDefault="00506147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3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645" w:type="dxa"/>
          </w:tcPr>
          <w:p w14:paraId="162C4CA8" w14:textId="77777777" w:rsidR="00DF7660" w:rsidRDefault="00506147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4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668" w:type="dxa"/>
          </w:tcPr>
          <w:p w14:paraId="3C8576AA" w14:textId="77777777" w:rsidR="00DF7660" w:rsidRDefault="00506147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5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657" w:type="dxa"/>
          </w:tcPr>
          <w:p w14:paraId="672622FC" w14:textId="77777777" w:rsidR="00DF7660" w:rsidRDefault="00506147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6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646" w:type="dxa"/>
          </w:tcPr>
          <w:p w14:paraId="3D190579" w14:textId="77777777" w:rsidR="00DF7660" w:rsidRDefault="00506147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652" w:type="dxa"/>
          </w:tcPr>
          <w:p w14:paraId="03F3CA54" w14:textId="77777777" w:rsidR="00DF7660" w:rsidRDefault="00506147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8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699" w:type="dxa"/>
          </w:tcPr>
          <w:p w14:paraId="3AA5A40D" w14:textId="77777777" w:rsidR="00DF7660" w:rsidRDefault="00506147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9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34" w:type="dxa"/>
          </w:tcPr>
          <w:p w14:paraId="7F934EA6" w14:textId="77777777" w:rsidR="00DF7660" w:rsidRDefault="00506147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α</m:t>
                    </m:r>
                  </m:den>
                </m:f>
              </m:oMath>
            </m:oMathPara>
          </w:p>
        </w:tc>
        <w:tc>
          <w:tcPr>
            <w:tcW w:w="630" w:type="dxa"/>
          </w:tcPr>
          <w:p w14:paraId="513D44E4" w14:textId="77777777" w:rsidR="00DF7660" w:rsidRDefault="00506147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β</m:t>
                    </m:r>
                  </m:den>
                </m:f>
              </m:oMath>
            </m:oMathPara>
          </w:p>
        </w:tc>
        <w:tc>
          <w:tcPr>
            <w:tcW w:w="627" w:type="dxa"/>
          </w:tcPr>
          <w:p w14:paraId="3688D225" w14:textId="77777777" w:rsidR="00DF7660" w:rsidRDefault="00506147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γ</m:t>
                    </m:r>
                  </m:den>
                </m:f>
              </m:oMath>
            </m:oMathPara>
          </w:p>
        </w:tc>
        <w:tc>
          <w:tcPr>
            <w:tcW w:w="609" w:type="dxa"/>
          </w:tcPr>
          <w:p w14:paraId="39F29DD3" w14:textId="77777777" w:rsidR="00DF7660" w:rsidRDefault="00506147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δ</m:t>
                    </m:r>
                  </m:den>
                </m:f>
              </m:oMath>
            </m:oMathPara>
          </w:p>
        </w:tc>
        <w:tc>
          <w:tcPr>
            <w:tcW w:w="567" w:type="dxa"/>
          </w:tcPr>
          <w:p w14:paraId="2B9D6CF6" w14:textId="77777777" w:rsidR="00DF7660" w:rsidRDefault="00506147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ζ</m:t>
                    </m:r>
                  </m:den>
                </m:f>
              </m:oMath>
            </m:oMathPara>
          </w:p>
        </w:tc>
        <w:tc>
          <w:tcPr>
            <w:tcW w:w="712" w:type="dxa"/>
          </w:tcPr>
          <w:p w14:paraId="5169F3E1" w14:textId="77777777" w:rsidR="00DF7660" w:rsidRDefault="00506147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625" w:type="dxa"/>
          </w:tcPr>
          <w:p w14:paraId="68BDE8C2" w14:textId="77777777" w:rsidR="00DF7660" w:rsidRDefault="00506147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629" w:type="dxa"/>
          </w:tcPr>
          <w:p w14:paraId="58975B80" w14:textId="77777777" w:rsidR="00DF7660" w:rsidRDefault="00506147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3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10" w:type="dxa"/>
          </w:tcPr>
          <w:p w14:paraId="419E3576" w14:textId="77777777" w:rsidR="00DF7660" w:rsidRDefault="00506147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4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10" w:type="dxa"/>
          </w:tcPr>
          <w:p w14:paraId="6D75C249" w14:textId="77777777" w:rsidR="00DF7660" w:rsidRDefault="00506147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5</m:t>
                        </m:r>
                      </m:sub>
                    </m:sSub>
                  </m:den>
                </m:f>
              </m:oMath>
            </m:oMathPara>
          </w:p>
        </w:tc>
      </w:tr>
      <w:tr w:rsidR="00EE3E96" w14:paraId="7F1589EA" w14:textId="77777777" w:rsidTr="00EE3E96">
        <w:tc>
          <w:tcPr>
            <w:tcW w:w="976" w:type="dxa"/>
          </w:tcPr>
          <w:p w14:paraId="1F0A99E4" w14:textId="60AFE447" w:rsidR="00EE3E96" w:rsidRDefault="00506147" w:rsidP="00720C92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AC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685" w:type="dxa"/>
          </w:tcPr>
          <w:p w14:paraId="74BE6FEE" w14:textId="02115660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724" w:type="dxa"/>
          </w:tcPr>
          <w:p w14:paraId="48D8EED4" w14:textId="57F8E2C2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-4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680" w:type="dxa"/>
          </w:tcPr>
          <w:p w14:paraId="454F0E1C" w14:textId="1DC64474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-4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645" w:type="dxa"/>
          </w:tcPr>
          <w:p w14:paraId="04DD32E0" w14:textId="1AEC319F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68" w:type="dxa"/>
          </w:tcPr>
          <w:p w14:paraId="34F561AA" w14:textId="26AAC842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57" w:type="dxa"/>
          </w:tcPr>
          <w:p w14:paraId="44B089A1" w14:textId="211FCF03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46" w:type="dxa"/>
          </w:tcPr>
          <w:p w14:paraId="439CBB48" w14:textId="4B452955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52" w:type="dxa"/>
          </w:tcPr>
          <w:p w14:paraId="6EC9922B" w14:textId="207BE553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99" w:type="dxa"/>
          </w:tcPr>
          <w:p w14:paraId="45F973BB" w14:textId="2E6ED24D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4" w:type="dxa"/>
          </w:tcPr>
          <w:p w14:paraId="0DD9AD5F" w14:textId="53F04A15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630" w:type="dxa"/>
          </w:tcPr>
          <w:p w14:paraId="72DCC038" w14:textId="0757484C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0</w:t>
            </w:r>
          </w:p>
        </w:tc>
        <w:tc>
          <w:tcPr>
            <w:tcW w:w="627" w:type="dxa"/>
          </w:tcPr>
          <w:p w14:paraId="19C712B7" w14:textId="7096454A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9" w:type="dxa"/>
          </w:tcPr>
          <w:p w14:paraId="0525BF64" w14:textId="5FC55362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42C08B1" w14:textId="13E29CDA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2" w:type="dxa"/>
          </w:tcPr>
          <w:p w14:paraId="78562BF7" w14:textId="7CFC80FE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5" w:type="dxa"/>
          </w:tcPr>
          <w:p w14:paraId="1CE18F61" w14:textId="1169221F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9" w:type="dxa"/>
          </w:tcPr>
          <w:p w14:paraId="14463E67" w14:textId="62FC0C12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0" w:type="dxa"/>
          </w:tcPr>
          <w:p w14:paraId="65D4B7CD" w14:textId="4C4FFB36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0" w:type="dxa"/>
          </w:tcPr>
          <w:p w14:paraId="2C9C3121" w14:textId="33653570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EE3E96" w14:paraId="3A511BB2" w14:textId="77777777" w:rsidTr="00EE3E96">
        <w:tc>
          <w:tcPr>
            <w:tcW w:w="976" w:type="dxa"/>
          </w:tcPr>
          <w:p w14:paraId="7858C86C" w14:textId="6E849357" w:rsidR="00EE3E96" w:rsidRDefault="00506147" w:rsidP="00720C92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AP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685" w:type="dxa"/>
          </w:tcPr>
          <w:p w14:paraId="010DBF2A" w14:textId="0E38FEEB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724" w:type="dxa"/>
          </w:tcPr>
          <w:p w14:paraId="076B5F57" w14:textId="21CD2108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-3</w:t>
            </w:r>
            <w:r>
              <w:rPr>
                <w:rFonts w:ascii="Arial" w:hAnsi="Arial" w:cs="Arial"/>
                <w:sz w:val="18"/>
                <w:szCs w:val="18"/>
              </w:rPr>
              <w:t>08</w:t>
            </w:r>
          </w:p>
        </w:tc>
        <w:tc>
          <w:tcPr>
            <w:tcW w:w="680" w:type="dxa"/>
          </w:tcPr>
          <w:p w14:paraId="3D353F1C" w14:textId="6C653DA8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50</w:t>
            </w:r>
          </w:p>
        </w:tc>
        <w:tc>
          <w:tcPr>
            <w:tcW w:w="645" w:type="dxa"/>
          </w:tcPr>
          <w:p w14:paraId="3EC2E47C" w14:textId="7238629F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68" w:type="dxa"/>
          </w:tcPr>
          <w:p w14:paraId="55C439F8" w14:textId="18774721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6.8</w:t>
            </w:r>
          </w:p>
        </w:tc>
        <w:tc>
          <w:tcPr>
            <w:tcW w:w="657" w:type="dxa"/>
          </w:tcPr>
          <w:p w14:paraId="63F0BF86" w14:textId="5C556D7F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46" w:type="dxa"/>
          </w:tcPr>
          <w:p w14:paraId="25F06F1E" w14:textId="374F71AE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52" w:type="dxa"/>
          </w:tcPr>
          <w:p w14:paraId="13E399E8" w14:textId="4C19688F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99" w:type="dxa"/>
          </w:tcPr>
          <w:p w14:paraId="1D94221D" w14:textId="6C86AAD0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4" w:type="dxa"/>
          </w:tcPr>
          <w:p w14:paraId="56ED7B4A" w14:textId="55E07593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630" w:type="dxa"/>
          </w:tcPr>
          <w:p w14:paraId="6F9FAE08" w14:textId="5BAADEF0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0</w:t>
            </w:r>
          </w:p>
        </w:tc>
        <w:tc>
          <w:tcPr>
            <w:tcW w:w="627" w:type="dxa"/>
          </w:tcPr>
          <w:p w14:paraId="5BE4552D" w14:textId="7A838BFF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8</w:t>
            </w:r>
          </w:p>
        </w:tc>
        <w:tc>
          <w:tcPr>
            <w:tcW w:w="609" w:type="dxa"/>
          </w:tcPr>
          <w:p w14:paraId="61A48B51" w14:textId="301CB8D5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08198D1" w14:textId="77A80918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2" w:type="dxa"/>
          </w:tcPr>
          <w:p w14:paraId="06D03D1B" w14:textId="7DED9199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5" w:type="dxa"/>
          </w:tcPr>
          <w:p w14:paraId="7DC4EA9B" w14:textId="094EC3E6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9" w:type="dxa"/>
          </w:tcPr>
          <w:p w14:paraId="066931B0" w14:textId="7A67F94F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0" w:type="dxa"/>
          </w:tcPr>
          <w:p w14:paraId="0CA3E211" w14:textId="4CBFD5F7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0" w:type="dxa"/>
          </w:tcPr>
          <w:p w14:paraId="06245157" w14:textId="76803B1F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EE3E96" w14:paraId="3B40C6A2" w14:textId="77777777" w:rsidTr="00EE3E96">
        <w:tc>
          <w:tcPr>
            <w:tcW w:w="976" w:type="dxa"/>
          </w:tcPr>
          <w:p w14:paraId="54A05221" w14:textId="4F380740" w:rsidR="00EE3E96" w:rsidRDefault="00506147" w:rsidP="00720C92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EC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685" w:type="dxa"/>
          </w:tcPr>
          <w:p w14:paraId="257BAD5B" w14:textId="58A245FC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24" w:type="dxa"/>
          </w:tcPr>
          <w:p w14:paraId="14B64F15" w14:textId="1B44BD6F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-3</w:t>
            </w:r>
            <w:r>
              <w:rPr>
                <w:rFonts w:ascii="Arial" w:hAnsi="Arial" w:cs="Arial"/>
                <w:sz w:val="18"/>
                <w:szCs w:val="18"/>
              </w:rPr>
              <w:t>230</w:t>
            </w:r>
          </w:p>
        </w:tc>
        <w:tc>
          <w:tcPr>
            <w:tcW w:w="680" w:type="dxa"/>
          </w:tcPr>
          <w:p w14:paraId="310495FF" w14:textId="7FA3A80E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-3</w:t>
            </w:r>
            <w:r>
              <w:rPr>
                <w:rFonts w:ascii="Arial" w:hAnsi="Arial" w:cs="Arial"/>
                <w:sz w:val="18"/>
                <w:szCs w:val="18"/>
              </w:rPr>
              <w:t>670</w:t>
            </w:r>
          </w:p>
        </w:tc>
        <w:tc>
          <w:tcPr>
            <w:tcW w:w="645" w:type="dxa"/>
          </w:tcPr>
          <w:p w14:paraId="17FB286A" w14:textId="782C6100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68" w:type="dxa"/>
          </w:tcPr>
          <w:p w14:paraId="194A16A5" w14:textId="4CAA1BD1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95</w:t>
            </w:r>
          </w:p>
        </w:tc>
        <w:tc>
          <w:tcPr>
            <w:tcW w:w="657" w:type="dxa"/>
          </w:tcPr>
          <w:p w14:paraId="4A536AE4" w14:textId="54567EF2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46" w:type="dxa"/>
          </w:tcPr>
          <w:p w14:paraId="7D389A72" w14:textId="7DC8E4D8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52" w:type="dxa"/>
          </w:tcPr>
          <w:p w14:paraId="7F89FDA6" w14:textId="05CD13C3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99" w:type="dxa"/>
          </w:tcPr>
          <w:p w14:paraId="6BD4BB6B" w14:textId="0553DB69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4" w:type="dxa"/>
          </w:tcPr>
          <w:p w14:paraId="5B26EA49" w14:textId="119F8364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630" w:type="dxa"/>
          </w:tcPr>
          <w:p w14:paraId="7EF6DA71" w14:textId="7C2BB5B8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70</w:t>
            </w:r>
          </w:p>
        </w:tc>
        <w:tc>
          <w:tcPr>
            <w:tcW w:w="627" w:type="dxa"/>
          </w:tcPr>
          <w:p w14:paraId="5F271EC7" w14:textId="1A11D219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7</w:t>
            </w:r>
          </w:p>
        </w:tc>
        <w:tc>
          <w:tcPr>
            <w:tcW w:w="609" w:type="dxa"/>
          </w:tcPr>
          <w:p w14:paraId="7AD4B0B3" w14:textId="58EBA23D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C8BBF42" w14:textId="0471DCE0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2" w:type="dxa"/>
          </w:tcPr>
          <w:p w14:paraId="2835271D" w14:textId="5C32756C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01</w:t>
            </w:r>
            <w:r w:rsidR="001F664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5" w:type="dxa"/>
          </w:tcPr>
          <w:p w14:paraId="1A2A38BD" w14:textId="2DBE10B8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9" w:type="dxa"/>
          </w:tcPr>
          <w:p w14:paraId="60CF5CC9" w14:textId="01D445B0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0" w:type="dxa"/>
          </w:tcPr>
          <w:p w14:paraId="0E2778B8" w14:textId="3068FEA9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0" w:type="dxa"/>
          </w:tcPr>
          <w:p w14:paraId="1B4EDB53" w14:textId="46FE7089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EE3E96" w14:paraId="7A73C6F9" w14:textId="77777777" w:rsidTr="00EE3E96">
        <w:tc>
          <w:tcPr>
            <w:tcW w:w="976" w:type="dxa"/>
          </w:tcPr>
          <w:p w14:paraId="3F1119A1" w14:textId="48B219FC" w:rsidR="00EE3E96" w:rsidRDefault="00506147" w:rsidP="00720C92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SP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685" w:type="dxa"/>
          </w:tcPr>
          <w:p w14:paraId="0E111B18" w14:textId="7D5EDC55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7</w:t>
            </w:r>
          </w:p>
        </w:tc>
        <w:tc>
          <w:tcPr>
            <w:tcW w:w="724" w:type="dxa"/>
          </w:tcPr>
          <w:p w14:paraId="414926E2" w14:textId="7A8874ED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58</w:t>
            </w:r>
            <w:r w:rsidRPr="000455B5">
              <w:rPr>
                <w:rFonts w:ascii="Arial" w:hAnsi="Arial" w:cs="Arial"/>
                <w:sz w:val="18"/>
                <w:szCs w:val="18"/>
              </w:rPr>
              <w:t>.1</w:t>
            </w:r>
          </w:p>
        </w:tc>
        <w:tc>
          <w:tcPr>
            <w:tcW w:w="680" w:type="dxa"/>
          </w:tcPr>
          <w:p w14:paraId="2E658AAA" w14:textId="0E472E5B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645" w:type="dxa"/>
          </w:tcPr>
          <w:p w14:paraId="08855814" w14:textId="2F697795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52</w:t>
            </w:r>
            <w:r w:rsidRPr="000455B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68" w:type="dxa"/>
          </w:tcPr>
          <w:p w14:paraId="7E90B334" w14:textId="53D65453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57" w:type="dxa"/>
          </w:tcPr>
          <w:p w14:paraId="1037DE16" w14:textId="013F88CF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-5</w:t>
            </w:r>
            <w:r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646" w:type="dxa"/>
          </w:tcPr>
          <w:p w14:paraId="4A4F9FC6" w14:textId="26CBD272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-5</w:t>
            </w:r>
            <w:r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652" w:type="dxa"/>
          </w:tcPr>
          <w:p w14:paraId="6BB14818" w14:textId="277BE334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99" w:type="dxa"/>
          </w:tcPr>
          <w:p w14:paraId="0B27A068" w14:textId="7D1509B5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4" w:type="dxa"/>
          </w:tcPr>
          <w:p w14:paraId="0A41679D" w14:textId="66D8A220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7</w:t>
            </w:r>
          </w:p>
        </w:tc>
        <w:tc>
          <w:tcPr>
            <w:tcW w:w="630" w:type="dxa"/>
          </w:tcPr>
          <w:p w14:paraId="0A309D7F" w14:textId="4D117C36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1</w:t>
            </w:r>
          </w:p>
        </w:tc>
        <w:tc>
          <w:tcPr>
            <w:tcW w:w="627" w:type="dxa"/>
          </w:tcPr>
          <w:p w14:paraId="0616D21A" w14:textId="6778B7AA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9" w:type="dxa"/>
          </w:tcPr>
          <w:p w14:paraId="3486F56E" w14:textId="30209F56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3</w:t>
            </w:r>
          </w:p>
        </w:tc>
        <w:tc>
          <w:tcPr>
            <w:tcW w:w="567" w:type="dxa"/>
          </w:tcPr>
          <w:p w14:paraId="38824977" w14:textId="1F333A4B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2" w:type="dxa"/>
          </w:tcPr>
          <w:p w14:paraId="79491F29" w14:textId="3C3102D7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5" w:type="dxa"/>
          </w:tcPr>
          <w:p w14:paraId="053D6C4C" w14:textId="6F94253A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9" w:type="dxa"/>
          </w:tcPr>
          <w:p w14:paraId="20705197" w14:textId="47821953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0" w:type="dxa"/>
          </w:tcPr>
          <w:p w14:paraId="0FF6C741" w14:textId="2A301B20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0" w:type="dxa"/>
          </w:tcPr>
          <w:p w14:paraId="0946C156" w14:textId="128D6EEC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EE3E96" w14:paraId="068DFAA5" w14:textId="77777777" w:rsidTr="00EE3E96">
        <w:tc>
          <w:tcPr>
            <w:tcW w:w="976" w:type="dxa"/>
          </w:tcPr>
          <w:p w14:paraId="46A52A47" w14:textId="425402EF" w:rsidR="00EE3E96" w:rsidRDefault="00506147" w:rsidP="00720C92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EEC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685" w:type="dxa"/>
          </w:tcPr>
          <w:p w14:paraId="4953CE51" w14:textId="5E701E34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724" w:type="dxa"/>
          </w:tcPr>
          <w:p w14:paraId="2F1EE22D" w14:textId="2DE0C61A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-5</w:t>
            </w: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680" w:type="dxa"/>
          </w:tcPr>
          <w:p w14:paraId="4ED7AFA3" w14:textId="6F4D2C97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645" w:type="dxa"/>
          </w:tcPr>
          <w:p w14:paraId="4379F182" w14:textId="0BAA8DCD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46</w:t>
            </w:r>
            <w:r w:rsidRPr="000455B5">
              <w:rPr>
                <w:rFonts w:ascii="Arial" w:hAnsi="Arial" w:cs="Arial"/>
                <w:sz w:val="18"/>
                <w:szCs w:val="18"/>
              </w:rPr>
              <w:t>.5</w:t>
            </w:r>
          </w:p>
        </w:tc>
        <w:tc>
          <w:tcPr>
            <w:tcW w:w="668" w:type="dxa"/>
          </w:tcPr>
          <w:p w14:paraId="3832D448" w14:textId="606DD93B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57" w:type="dxa"/>
          </w:tcPr>
          <w:p w14:paraId="11068FA6" w14:textId="4ED0DEFB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646" w:type="dxa"/>
          </w:tcPr>
          <w:p w14:paraId="43C17D57" w14:textId="0296BA67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46</w:t>
            </w:r>
            <w:r w:rsidRPr="000455B5">
              <w:rPr>
                <w:rFonts w:ascii="Arial" w:hAnsi="Arial" w:cs="Arial"/>
                <w:sz w:val="18"/>
                <w:szCs w:val="18"/>
              </w:rPr>
              <w:t>.5</w:t>
            </w:r>
          </w:p>
        </w:tc>
        <w:tc>
          <w:tcPr>
            <w:tcW w:w="652" w:type="dxa"/>
          </w:tcPr>
          <w:p w14:paraId="70F2489F" w14:textId="56C800AE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99" w:type="dxa"/>
          </w:tcPr>
          <w:p w14:paraId="19D8E9AF" w14:textId="2B22584C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4" w:type="dxa"/>
          </w:tcPr>
          <w:p w14:paraId="3189A409" w14:textId="2270C7F3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630" w:type="dxa"/>
          </w:tcPr>
          <w:p w14:paraId="0866AF5C" w14:textId="7DA958F5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6</w:t>
            </w:r>
          </w:p>
        </w:tc>
        <w:tc>
          <w:tcPr>
            <w:tcW w:w="627" w:type="dxa"/>
          </w:tcPr>
          <w:p w14:paraId="666217D7" w14:textId="1D2AF3EA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9" w:type="dxa"/>
          </w:tcPr>
          <w:p w14:paraId="5C396E84" w14:textId="443865A8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5</w:t>
            </w:r>
          </w:p>
        </w:tc>
        <w:tc>
          <w:tcPr>
            <w:tcW w:w="567" w:type="dxa"/>
          </w:tcPr>
          <w:p w14:paraId="2251AEDF" w14:textId="0B501C93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2" w:type="dxa"/>
          </w:tcPr>
          <w:p w14:paraId="32AE7096" w14:textId="3F46C4AD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5" w:type="dxa"/>
          </w:tcPr>
          <w:p w14:paraId="69220095" w14:textId="0D13A4CE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38</w:t>
            </w:r>
          </w:p>
        </w:tc>
        <w:tc>
          <w:tcPr>
            <w:tcW w:w="629" w:type="dxa"/>
          </w:tcPr>
          <w:p w14:paraId="587D4904" w14:textId="65125B52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0" w:type="dxa"/>
          </w:tcPr>
          <w:p w14:paraId="59670614" w14:textId="56E51479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0" w:type="dxa"/>
          </w:tcPr>
          <w:p w14:paraId="60610F1F" w14:textId="2D4F3D66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EE3E96" w14:paraId="7E1A3E39" w14:textId="77777777" w:rsidTr="00EE3E96">
        <w:tc>
          <w:tcPr>
            <w:tcW w:w="976" w:type="dxa"/>
          </w:tcPr>
          <w:p w14:paraId="0FD55261" w14:textId="5613AEA4" w:rsidR="00EE3E96" w:rsidRDefault="00506147" w:rsidP="00720C92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C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685" w:type="dxa"/>
          </w:tcPr>
          <w:p w14:paraId="05C5FCD4" w14:textId="5269FFDE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724" w:type="dxa"/>
          </w:tcPr>
          <w:p w14:paraId="1780FD3A" w14:textId="1E5BB941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-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0455B5">
              <w:rPr>
                <w:rFonts w:ascii="Arial" w:hAnsi="Arial" w:cs="Arial"/>
                <w:sz w:val="18"/>
                <w:szCs w:val="18"/>
              </w:rPr>
              <w:t>.6</w:t>
            </w:r>
          </w:p>
        </w:tc>
        <w:tc>
          <w:tcPr>
            <w:tcW w:w="680" w:type="dxa"/>
          </w:tcPr>
          <w:p w14:paraId="4A7F53FD" w14:textId="6D796E21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0455B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45" w:type="dxa"/>
          </w:tcPr>
          <w:p w14:paraId="11C5FA6A" w14:textId="314B166B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8</w:t>
            </w:r>
            <w:r w:rsidRPr="000455B5">
              <w:rPr>
                <w:rFonts w:ascii="Arial" w:hAnsi="Arial" w:cs="Arial"/>
                <w:sz w:val="18"/>
                <w:szCs w:val="18"/>
              </w:rPr>
              <w:t>.6</w:t>
            </w:r>
          </w:p>
        </w:tc>
        <w:tc>
          <w:tcPr>
            <w:tcW w:w="668" w:type="dxa"/>
          </w:tcPr>
          <w:p w14:paraId="73245E64" w14:textId="7133878B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57" w:type="dxa"/>
          </w:tcPr>
          <w:p w14:paraId="554610C5" w14:textId="3366F00A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8</w:t>
            </w:r>
            <w:r w:rsidRPr="000455B5">
              <w:rPr>
                <w:rFonts w:ascii="Arial" w:hAnsi="Arial" w:cs="Arial"/>
                <w:sz w:val="18"/>
                <w:szCs w:val="18"/>
              </w:rPr>
              <w:t>.6</w:t>
            </w:r>
          </w:p>
        </w:tc>
        <w:tc>
          <w:tcPr>
            <w:tcW w:w="646" w:type="dxa"/>
          </w:tcPr>
          <w:p w14:paraId="7BFE4BE0" w14:textId="392E6F12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28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52" w:type="dxa"/>
          </w:tcPr>
          <w:p w14:paraId="65B1C94F" w14:textId="51CEF54B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99" w:type="dxa"/>
          </w:tcPr>
          <w:p w14:paraId="7084BC21" w14:textId="5FA212AE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4" w:type="dxa"/>
          </w:tcPr>
          <w:p w14:paraId="2F32356D" w14:textId="0DF17857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630" w:type="dxa"/>
          </w:tcPr>
          <w:p w14:paraId="34385EC1" w14:textId="325F56E8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6</w:t>
            </w:r>
          </w:p>
        </w:tc>
        <w:tc>
          <w:tcPr>
            <w:tcW w:w="627" w:type="dxa"/>
          </w:tcPr>
          <w:p w14:paraId="7197E8E1" w14:textId="13DC2051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9" w:type="dxa"/>
          </w:tcPr>
          <w:p w14:paraId="6BCDE69D" w14:textId="2A3C3D60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6</w:t>
            </w:r>
          </w:p>
        </w:tc>
        <w:tc>
          <w:tcPr>
            <w:tcW w:w="567" w:type="dxa"/>
          </w:tcPr>
          <w:p w14:paraId="5514FE02" w14:textId="1B64F844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2" w:type="dxa"/>
          </w:tcPr>
          <w:p w14:paraId="21617F00" w14:textId="18F40122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5" w:type="dxa"/>
          </w:tcPr>
          <w:p w14:paraId="3451E889" w14:textId="3F7EED93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9" w:type="dxa"/>
          </w:tcPr>
          <w:p w14:paraId="455298D3" w14:textId="0C46454A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08</w:t>
            </w:r>
          </w:p>
        </w:tc>
        <w:tc>
          <w:tcPr>
            <w:tcW w:w="710" w:type="dxa"/>
          </w:tcPr>
          <w:p w14:paraId="0CBDB451" w14:textId="53F34AEB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0" w:type="dxa"/>
          </w:tcPr>
          <w:p w14:paraId="64BB3CD9" w14:textId="378E038C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EE3E96" w14:paraId="05F1F7CD" w14:textId="77777777" w:rsidTr="00EE3E96">
        <w:tc>
          <w:tcPr>
            <w:tcW w:w="976" w:type="dxa"/>
          </w:tcPr>
          <w:p w14:paraId="4FD21867" w14:textId="7BCF84BB" w:rsidR="00EE3E96" w:rsidRDefault="00506147" w:rsidP="00720C92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GPP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685" w:type="dxa"/>
          </w:tcPr>
          <w:p w14:paraId="49FEFF75" w14:textId="0E54619B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724" w:type="dxa"/>
          </w:tcPr>
          <w:p w14:paraId="569B15C0" w14:textId="5DC15911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-5</w:t>
            </w: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680" w:type="dxa"/>
          </w:tcPr>
          <w:p w14:paraId="169E5652" w14:textId="43CB1750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645" w:type="dxa"/>
          </w:tcPr>
          <w:p w14:paraId="53624D06" w14:textId="47B5A235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3.6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68" w:type="dxa"/>
          </w:tcPr>
          <w:p w14:paraId="7D31B2B9" w14:textId="60E3DAE7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57" w:type="dxa"/>
          </w:tcPr>
          <w:p w14:paraId="76A25159" w14:textId="7BB03713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46</w:t>
            </w:r>
            <w:r w:rsidRPr="000455B5">
              <w:rPr>
                <w:rFonts w:ascii="Arial" w:hAnsi="Arial" w:cs="Arial"/>
                <w:sz w:val="18"/>
                <w:szCs w:val="18"/>
              </w:rPr>
              <w:t>.5</w:t>
            </w:r>
          </w:p>
        </w:tc>
        <w:tc>
          <w:tcPr>
            <w:tcW w:w="646" w:type="dxa"/>
          </w:tcPr>
          <w:p w14:paraId="4C17C422" w14:textId="3BEEA98D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46</w:t>
            </w:r>
            <w:r w:rsidRPr="000455B5">
              <w:rPr>
                <w:rFonts w:ascii="Arial" w:hAnsi="Arial" w:cs="Arial"/>
                <w:sz w:val="18"/>
                <w:szCs w:val="18"/>
              </w:rPr>
              <w:t>.5</w:t>
            </w:r>
          </w:p>
        </w:tc>
        <w:tc>
          <w:tcPr>
            <w:tcW w:w="652" w:type="dxa"/>
          </w:tcPr>
          <w:p w14:paraId="46CC2F7B" w14:textId="0588331E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44.5</w:t>
            </w:r>
          </w:p>
        </w:tc>
        <w:tc>
          <w:tcPr>
            <w:tcW w:w="699" w:type="dxa"/>
          </w:tcPr>
          <w:p w14:paraId="22466770" w14:textId="07A7DE34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4.5</w:t>
            </w:r>
          </w:p>
        </w:tc>
        <w:tc>
          <w:tcPr>
            <w:tcW w:w="734" w:type="dxa"/>
          </w:tcPr>
          <w:p w14:paraId="01FB00CB" w14:textId="0498A476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630" w:type="dxa"/>
          </w:tcPr>
          <w:p w14:paraId="155A1BB4" w14:textId="229B2BEF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6</w:t>
            </w:r>
          </w:p>
        </w:tc>
        <w:tc>
          <w:tcPr>
            <w:tcW w:w="627" w:type="dxa"/>
          </w:tcPr>
          <w:p w14:paraId="3CE58576" w14:textId="7ED081C3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9" w:type="dxa"/>
          </w:tcPr>
          <w:p w14:paraId="4C3DCBC5" w14:textId="22A64209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5</w:t>
            </w:r>
          </w:p>
        </w:tc>
        <w:tc>
          <w:tcPr>
            <w:tcW w:w="567" w:type="dxa"/>
          </w:tcPr>
          <w:p w14:paraId="79BF1E7A" w14:textId="31923838" w:rsidR="00EE3E96" w:rsidRPr="000455B5" w:rsidRDefault="00063A9C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5</w:t>
            </w:r>
          </w:p>
        </w:tc>
        <w:tc>
          <w:tcPr>
            <w:tcW w:w="712" w:type="dxa"/>
          </w:tcPr>
          <w:p w14:paraId="34012D53" w14:textId="63DC387C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5" w:type="dxa"/>
          </w:tcPr>
          <w:p w14:paraId="2C349E7F" w14:textId="036CF36D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9" w:type="dxa"/>
          </w:tcPr>
          <w:p w14:paraId="79B143B4" w14:textId="7EDCDBF4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0" w:type="dxa"/>
          </w:tcPr>
          <w:p w14:paraId="207F3ADE" w14:textId="5E2AD418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0" w:type="dxa"/>
          </w:tcPr>
          <w:p w14:paraId="4C020E78" w14:textId="2C178C70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EE3E96" w14:paraId="4D009AEE" w14:textId="77777777" w:rsidTr="00EE3E96">
        <w:tc>
          <w:tcPr>
            <w:tcW w:w="976" w:type="dxa"/>
          </w:tcPr>
          <w:p w14:paraId="2EBC1DA9" w14:textId="30FB7F4C" w:rsidR="00EE3E96" w:rsidRDefault="00506147" w:rsidP="00720C92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GC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685" w:type="dxa"/>
          </w:tcPr>
          <w:p w14:paraId="01CA99FD" w14:textId="395CBA82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14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4" w:type="dxa"/>
          </w:tcPr>
          <w:p w14:paraId="54823E39" w14:textId="7CC5E92E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-4</w:t>
            </w: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680" w:type="dxa"/>
          </w:tcPr>
          <w:p w14:paraId="2399FD35" w14:textId="73BFFB3D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28</w:t>
            </w:r>
            <w:r w:rsidRPr="000455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45" w:type="dxa"/>
          </w:tcPr>
          <w:p w14:paraId="6593A555" w14:textId="4D3E0CA6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30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68" w:type="dxa"/>
          </w:tcPr>
          <w:p w14:paraId="6C3A87DE" w14:textId="2051B00E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57" w:type="dxa"/>
          </w:tcPr>
          <w:p w14:paraId="1C7B2F42" w14:textId="5EC431C8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95</w:t>
            </w:r>
          </w:p>
        </w:tc>
        <w:tc>
          <w:tcPr>
            <w:tcW w:w="646" w:type="dxa"/>
          </w:tcPr>
          <w:p w14:paraId="3CD0C820" w14:textId="57D72E3F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95</w:t>
            </w:r>
          </w:p>
        </w:tc>
        <w:tc>
          <w:tcPr>
            <w:tcW w:w="652" w:type="dxa"/>
          </w:tcPr>
          <w:p w14:paraId="309A429A" w14:textId="6EDC3AE0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99" w:type="dxa"/>
          </w:tcPr>
          <w:p w14:paraId="28F9D2A8" w14:textId="7C26E133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78</w:t>
            </w:r>
          </w:p>
        </w:tc>
        <w:tc>
          <w:tcPr>
            <w:tcW w:w="734" w:type="dxa"/>
          </w:tcPr>
          <w:p w14:paraId="1313402A" w14:textId="211AD9F4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14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14:paraId="64914985" w14:textId="7F206FED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9</w:t>
            </w:r>
          </w:p>
        </w:tc>
        <w:tc>
          <w:tcPr>
            <w:tcW w:w="627" w:type="dxa"/>
          </w:tcPr>
          <w:p w14:paraId="34BE7159" w14:textId="200F1AD7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9" w:type="dxa"/>
          </w:tcPr>
          <w:p w14:paraId="090F2ABE" w14:textId="3A2C7292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5</w:t>
            </w:r>
          </w:p>
        </w:tc>
        <w:tc>
          <w:tcPr>
            <w:tcW w:w="567" w:type="dxa"/>
          </w:tcPr>
          <w:p w14:paraId="25E77279" w14:textId="3D063EB3" w:rsidR="00EE3E96" w:rsidRPr="000455B5" w:rsidRDefault="00063A9C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8</w:t>
            </w:r>
          </w:p>
        </w:tc>
        <w:tc>
          <w:tcPr>
            <w:tcW w:w="712" w:type="dxa"/>
          </w:tcPr>
          <w:p w14:paraId="3B1F4F51" w14:textId="126FE3A9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5" w:type="dxa"/>
          </w:tcPr>
          <w:p w14:paraId="3B32BB94" w14:textId="05C359F8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9" w:type="dxa"/>
          </w:tcPr>
          <w:p w14:paraId="2452FED9" w14:textId="79EF290E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0" w:type="dxa"/>
          </w:tcPr>
          <w:p w14:paraId="1F079BC2" w14:textId="11DC3F74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180</w:t>
            </w:r>
          </w:p>
        </w:tc>
        <w:tc>
          <w:tcPr>
            <w:tcW w:w="710" w:type="dxa"/>
          </w:tcPr>
          <w:p w14:paraId="01EF1B8D" w14:textId="4EC9FE39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EE3E96" w14:paraId="5B54B68A" w14:textId="77777777" w:rsidTr="00EE3E96">
        <w:trPr>
          <w:trHeight w:val="233"/>
        </w:trPr>
        <w:tc>
          <w:tcPr>
            <w:tcW w:w="976" w:type="dxa"/>
          </w:tcPr>
          <w:p w14:paraId="2B448AD6" w14:textId="3CD6C337" w:rsidR="00EE3E96" w:rsidRDefault="00506147" w:rsidP="00720C92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PC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685" w:type="dxa"/>
          </w:tcPr>
          <w:p w14:paraId="7F8EED35" w14:textId="06F9AF72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3</w:t>
            </w:r>
          </w:p>
        </w:tc>
        <w:tc>
          <w:tcPr>
            <w:tcW w:w="724" w:type="dxa"/>
          </w:tcPr>
          <w:p w14:paraId="292F16AC" w14:textId="502F0D3D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-10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14:paraId="0E858740" w14:textId="1B5B6D0F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645" w:type="dxa"/>
          </w:tcPr>
          <w:p w14:paraId="33A24FA8" w14:textId="687D8B7F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22</w:t>
            </w:r>
          </w:p>
        </w:tc>
        <w:tc>
          <w:tcPr>
            <w:tcW w:w="668" w:type="dxa"/>
          </w:tcPr>
          <w:p w14:paraId="74D6BCB7" w14:textId="78DBBE48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57" w:type="dxa"/>
          </w:tcPr>
          <w:p w14:paraId="6D12ACC4" w14:textId="419DA29E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93.0</w:t>
            </w:r>
          </w:p>
        </w:tc>
        <w:tc>
          <w:tcPr>
            <w:tcW w:w="646" w:type="dxa"/>
          </w:tcPr>
          <w:p w14:paraId="007AD7D0" w14:textId="0FE84EC7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93.0</w:t>
            </w:r>
          </w:p>
        </w:tc>
        <w:tc>
          <w:tcPr>
            <w:tcW w:w="652" w:type="dxa"/>
          </w:tcPr>
          <w:p w14:paraId="03B5FCBD" w14:textId="48C2DF61" w:rsidR="00EE3E96" w:rsidRPr="000455B5" w:rsidRDefault="00EE3E96" w:rsidP="004C74DA">
            <w:pPr>
              <w:rPr>
                <w:rFonts w:ascii="Arial" w:hAnsi="Arial" w:cs="Arial"/>
                <w:sz w:val="18"/>
                <w:szCs w:val="18"/>
              </w:rPr>
            </w:pPr>
            <w:r w:rsidRPr="000455B5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89.0</w:t>
            </w:r>
          </w:p>
        </w:tc>
        <w:tc>
          <w:tcPr>
            <w:tcW w:w="699" w:type="dxa"/>
          </w:tcPr>
          <w:p w14:paraId="77AD9EA6" w14:textId="0F7BD67F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6</w:t>
            </w:r>
          </w:p>
        </w:tc>
        <w:tc>
          <w:tcPr>
            <w:tcW w:w="734" w:type="dxa"/>
          </w:tcPr>
          <w:p w14:paraId="5AAC3049" w14:textId="04DF53FC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3</w:t>
            </w:r>
          </w:p>
        </w:tc>
        <w:tc>
          <w:tcPr>
            <w:tcW w:w="630" w:type="dxa"/>
          </w:tcPr>
          <w:p w14:paraId="1AC5435A" w14:textId="02BD860E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627" w:type="dxa"/>
          </w:tcPr>
          <w:p w14:paraId="1CB59D94" w14:textId="7E856D76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9" w:type="dxa"/>
          </w:tcPr>
          <w:p w14:paraId="7E6AEDFC" w14:textId="17AC1609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0</w:t>
            </w:r>
          </w:p>
        </w:tc>
        <w:tc>
          <w:tcPr>
            <w:tcW w:w="567" w:type="dxa"/>
          </w:tcPr>
          <w:p w14:paraId="6738D7BA" w14:textId="5D9537E5" w:rsidR="00EE3E96" w:rsidRPr="000455B5" w:rsidRDefault="00063A9C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.0</w:t>
            </w:r>
          </w:p>
        </w:tc>
        <w:tc>
          <w:tcPr>
            <w:tcW w:w="712" w:type="dxa"/>
          </w:tcPr>
          <w:p w14:paraId="0AB8EC17" w14:textId="697D9279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5" w:type="dxa"/>
          </w:tcPr>
          <w:p w14:paraId="7345E8F2" w14:textId="325F2981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9" w:type="dxa"/>
          </w:tcPr>
          <w:p w14:paraId="5C068DC3" w14:textId="67070362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0" w:type="dxa"/>
          </w:tcPr>
          <w:p w14:paraId="027969CE" w14:textId="362ABF9A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0" w:type="dxa"/>
          </w:tcPr>
          <w:p w14:paraId="06DCAFE6" w14:textId="6E0D82FB" w:rsidR="00EE3E96" w:rsidRPr="000455B5" w:rsidRDefault="00EE3E96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670</w:t>
            </w:r>
          </w:p>
        </w:tc>
      </w:tr>
    </w:tbl>
    <w:p w14:paraId="7B92685F" w14:textId="77777777" w:rsidR="005430B7" w:rsidRDefault="005430B7"/>
    <w:p w14:paraId="40409C4A" w14:textId="77777777" w:rsidR="002A7FD7" w:rsidRDefault="002A7FD7" w:rsidP="000F2F37">
      <w:pPr>
        <w:rPr>
          <w:rFonts w:ascii="Arial" w:hAnsi="Arial" w:cs="Arial"/>
          <w:sz w:val="22"/>
          <w:szCs w:val="22"/>
        </w:rPr>
      </w:pPr>
    </w:p>
    <w:p w14:paraId="09B8A4BE" w14:textId="77777777" w:rsidR="002A7FD7" w:rsidRDefault="002A7FD7" w:rsidP="000F2F37">
      <w:pPr>
        <w:rPr>
          <w:rFonts w:ascii="Arial" w:hAnsi="Arial" w:cs="Arial"/>
          <w:sz w:val="22"/>
          <w:szCs w:val="22"/>
        </w:rPr>
      </w:pPr>
    </w:p>
    <w:p w14:paraId="0B94C90B" w14:textId="77777777" w:rsidR="002A7FD7" w:rsidRDefault="002A7FD7" w:rsidP="000F2F37">
      <w:pPr>
        <w:rPr>
          <w:rFonts w:ascii="Arial" w:hAnsi="Arial" w:cs="Arial"/>
          <w:sz w:val="22"/>
          <w:szCs w:val="22"/>
        </w:rPr>
      </w:pPr>
    </w:p>
    <w:p w14:paraId="65F1716D" w14:textId="77777777" w:rsidR="002A7FD7" w:rsidRDefault="002A7FD7" w:rsidP="000F2F37">
      <w:pPr>
        <w:rPr>
          <w:rFonts w:ascii="Arial" w:hAnsi="Arial" w:cs="Arial"/>
          <w:sz w:val="22"/>
          <w:szCs w:val="22"/>
        </w:rPr>
      </w:pPr>
    </w:p>
    <w:p w14:paraId="7A9958E8" w14:textId="77777777" w:rsidR="002A7FD7" w:rsidRDefault="002A7FD7" w:rsidP="000F2F37">
      <w:pPr>
        <w:rPr>
          <w:rFonts w:ascii="Arial" w:hAnsi="Arial" w:cs="Arial"/>
          <w:sz w:val="22"/>
          <w:szCs w:val="22"/>
        </w:rPr>
      </w:pPr>
    </w:p>
    <w:p w14:paraId="67F4B537" w14:textId="77777777" w:rsidR="002A7FD7" w:rsidRDefault="002A7FD7" w:rsidP="000F2F37">
      <w:pPr>
        <w:rPr>
          <w:rFonts w:ascii="Arial" w:hAnsi="Arial" w:cs="Arial"/>
          <w:sz w:val="22"/>
          <w:szCs w:val="22"/>
        </w:rPr>
      </w:pPr>
    </w:p>
    <w:p w14:paraId="31D8DF6A" w14:textId="77777777" w:rsidR="002A7FD7" w:rsidRDefault="002A7FD7" w:rsidP="000F2F37">
      <w:pPr>
        <w:rPr>
          <w:rFonts w:ascii="Arial" w:hAnsi="Arial" w:cs="Arial"/>
          <w:sz w:val="22"/>
          <w:szCs w:val="22"/>
        </w:rPr>
      </w:pPr>
    </w:p>
    <w:p w14:paraId="67FFB694" w14:textId="77777777" w:rsidR="002A7FD7" w:rsidRDefault="002A7FD7" w:rsidP="000F2F37">
      <w:pPr>
        <w:rPr>
          <w:rFonts w:ascii="Arial" w:hAnsi="Arial" w:cs="Arial"/>
          <w:sz w:val="22"/>
          <w:szCs w:val="22"/>
        </w:rPr>
      </w:pPr>
    </w:p>
    <w:p w14:paraId="580C3A22" w14:textId="77777777" w:rsidR="002A7FD7" w:rsidRDefault="002A7FD7" w:rsidP="000F2F37">
      <w:pPr>
        <w:rPr>
          <w:rFonts w:ascii="Arial" w:hAnsi="Arial" w:cs="Arial"/>
          <w:sz w:val="22"/>
          <w:szCs w:val="22"/>
        </w:rPr>
      </w:pPr>
    </w:p>
    <w:p w14:paraId="681F198B" w14:textId="77777777" w:rsidR="002A7FD7" w:rsidRDefault="002A7FD7" w:rsidP="000F2F37">
      <w:pPr>
        <w:rPr>
          <w:rFonts w:ascii="Arial" w:hAnsi="Arial" w:cs="Arial"/>
          <w:sz w:val="22"/>
          <w:szCs w:val="22"/>
        </w:rPr>
      </w:pPr>
    </w:p>
    <w:p w14:paraId="0C23D89E" w14:textId="77777777" w:rsidR="002A7FD7" w:rsidRDefault="002A7FD7" w:rsidP="000F2F37">
      <w:pPr>
        <w:rPr>
          <w:rFonts w:ascii="Arial" w:hAnsi="Arial" w:cs="Arial"/>
          <w:sz w:val="22"/>
          <w:szCs w:val="22"/>
        </w:rPr>
      </w:pPr>
    </w:p>
    <w:p w14:paraId="5639E72F" w14:textId="77777777" w:rsidR="002A7FD7" w:rsidRDefault="002A7FD7" w:rsidP="000F2F37">
      <w:pPr>
        <w:rPr>
          <w:rFonts w:ascii="Arial" w:hAnsi="Arial" w:cs="Arial"/>
          <w:sz w:val="22"/>
          <w:szCs w:val="22"/>
        </w:rPr>
      </w:pPr>
    </w:p>
    <w:p w14:paraId="0666E259" w14:textId="77777777" w:rsidR="002A7FD7" w:rsidRDefault="002A7FD7" w:rsidP="000F2F37">
      <w:pPr>
        <w:rPr>
          <w:rFonts w:ascii="Arial" w:hAnsi="Arial" w:cs="Arial"/>
          <w:sz w:val="22"/>
          <w:szCs w:val="22"/>
        </w:rPr>
      </w:pPr>
    </w:p>
    <w:p w14:paraId="340635DE" w14:textId="77777777" w:rsidR="002A7FD7" w:rsidRDefault="002A7FD7" w:rsidP="000F2F37">
      <w:pPr>
        <w:rPr>
          <w:rFonts w:ascii="Arial" w:hAnsi="Arial" w:cs="Arial"/>
          <w:sz w:val="22"/>
          <w:szCs w:val="22"/>
        </w:rPr>
      </w:pPr>
    </w:p>
    <w:p w14:paraId="6D4D4EB3" w14:textId="77777777" w:rsidR="002A7FD7" w:rsidRDefault="002A7FD7" w:rsidP="000F2F37">
      <w:pPr>
        <w:rPr>
          <w:rFonts w:ascii="Arial" w:hAnsi="Arial" w:cs="Arial"/>
          <w:sz w:val="22"/>
          <w:szCs w:val="22"/>
        </w:rPr>
      </w:pPr>
    </w:p>
    <w:p w14:paraId="49D12D0D" w14:textId="77777777" w:rsidR="002A7FD7" w:rsidRDefault="002A7FD7" w:rsidP="000F2F37">
      <w:pPr>
        <w:rPr>
          <w:rFonts w:ascii="Arial" w:hAnsi="Arial" w:cs="Arial"/>
          <w:sz w:val="22"/>
          <w:szCs w:val="22"/>
        </w:rPr>
      </w:pPr>
    </w:p>
    <w:p w14:paraId="78BA27A8" w14:textId="77777777" w:rsidR="002A7FD7" w:rsidRDefault="002A7FD7" w:rsidP="000F2F37">
      <w:pPr>
        <w:rPr>
          <w:rFonts w:ascii="Arial" w:hAnsi="Arial" w:cs="Arial"/>
          <w:sz w:val="22"/>
          <w:szCs w:val="22"/>
        </w:rPr>
      </w:pPr>
    </w:p>
    <w:p w14:paraId="1890535E" w14:textId="77777777" w:rsidR="002A7FD7" w:rsidRDefault="002A7FD7" w:rsidP="000F2F37">
      <w:pPr>
        <w:rPr>
          <w:rFonts w:ascii="Arial" w:hAnsi="Arial" w:cs="Arial"/>
          <w:sz w:val="22"/>
          <w:szCs w:val="22"/>
        </w:rPr>
      </w:pPr>
    </w:p>
    <w:p w14:paraId="73DAF006" w14:textId="77777777" w:rsidR="002A7FD7" w:rsidRDefault="002A7FD7" w:rsidP="000F2F37">
      <w:pPr>
        <w:rPr>
          <w:rFonts w:ascii="Arial" w:hAnsi="Arial" w:cs="Arial"/>
          <w:sz w:val="22"/>
          <w:szCs w:val="22"/>
        </w:rPr>
      </w:pPr>
    </w:p>
    <w:p w14:paraId="4B4FE2C0" w14:textId="047B438A" w:rsidR="000F2F37" w:rsidRPr="000F2F37" w:rsidRDefault="00D40751" w:rsidP="000F2F3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Table S4</w:t>
      </w:r>
      <w:r w:rsidR="000F2F37">
        <w:rPr>
          <w:rFonts w:ascii="Arial" w:hAnsi="Arial" w:cs="Arial"/>
          <w:sz w:val="22"/>
          <w:szCs w:val="22"/>
        </w:rPr>
        <w:t xml:space="preserve">. Variance Matrix </w:t>
      </w:r>
      <w:r w:rsidR="000F2F37">
        <w:rPr>
          <w:rFonts w:ascii="Arial" w:hAnsi="Arial" w:cs="Arial"/>
          <w:b/>
          <w:i/>
          <w:sz w:val="22"/>
          <w:szCs w:val="22"/>
        </w:rPr>
        <w:t>V</w:t>
      </w:r>
      <w:r w:rsidR="000F2F37">
        <w:rPr>
          <w:rFonts w:ascii="Arial" w:hAnsi="Arial" w:cs="Arial"/>
          <w:sz w:val="22"/>
          <w:szCs w:val="22"/>
        </w:rPr>
        <w:t xml:space="preserve"> of model outputs for fast scenario</w:t>
      </w:r>
      <w:r w:rsidR="00EA5893">
        <w:rPr>
          <w:rFonts w:ascii="Arial" w:hAnsi="Arial" w:cs="Arial"/>
          <w:sz w:val="22"/>
          <w:szCs w:val="22"/>
        </w:rPr>
        <w:t xml:space="preserve"> (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j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j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p>
        </m:sSubSup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p>
        </m:sSubSup>
      </m:oMath>
      <w:r w:rsidR="00EA5893">
        <w:rPr>
          <w:rFonts w:ascii="Arial" w:hAnsi="Arial" w:cs="Arial"/>
          <w:sz w:val="22"/>
          <w:szCs w:val="22"/>
        </w:rPr>
        <w:t>).</w:t>
      </w:r>
    </w:p>
    <w:tbl>
      <w:tblPr>
        <w:tblStyle w:val="TableGrid"/>
        <w:tblW w:w="14691" w:type="dxa"/>
        <w:tblInd w:w="-836" w:type="dxa"/>
        <w:tblLayout w:type="fixed"/>
        <w:tblLook w:val="04A0" w:firstRow="1" w:lastRow="0" w:firstColumn="1" w:lastColumn="0" w:noHBand="0" w:noVBand="1"/>
      </w:tblPr>
      <w:tblGrid>
        <w:gridCol w:w="895"/>
        <w:gridCol w:w="746"/>
        <w:gridCol w:w="720"/>
        <w:gridCol w:w="720"/>
        <w:gridCol w:w="720"/>
        <w:gridCol w:w="720"/>
        <w:gridCol w:w="720"/>
        <w:gridCol w:w="720"/>
        <w:gridCol w:w="720"/>
        <w:gridCol w:w="90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630"/>
      </w:tblGrid>
      <w:tr w:rsidR="00567685" w14:paraId="2D96782B" w14:textId="77777777" w:rsidTr="00A81F14">
        <w:trPr>
          <w:trHeight w:val="296"/>
        </w:trPr>
        <w:tc>
          <w:tcPr>
            <w:tcW w:w="895" w:type="dxa"/>
          </w:tcPr>
          <w:p w14:paraId="33EE3186" w14:textId="77777777" w:rsidR="006A5242" w:rsidRDefault="006A5242" w:rsidP="00E21D4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96" w:type="dxa"/>
            <w:gridSpan w:val="19"/>
          </w:tcPr>
          <w:p w14:paraId="4AB219D9" w14:textId="6F78F7A1" w:rsidR="006A5242" w:rsidRPr="00400980" w:rsidRDefault="00F47747" w:rsidP="006A5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ameter uncertainty</w:t>
            </w:r>
          </w:p>
        </w:tc>
      </w:tr>
      <w:tr w:rsidR="001F664F" w14:paraId="1ADACA87" w14:textId="77777777" w:rsidTr="001F664F">
        <w:trPr>
          <w:trHeight w:val="296"/>
        </w:trPr>
        <w:tc>
          <w:tcPr>
            <w:tcW w:w="895" w:type="dxa"/>
          </w:tcPr>
          <w:p w14:paraId="442FDA7E" w14:textId="77777777" w:rsidR="00E21D4C" w:rsidRDefault="00E21D4C" w:rsidP="00E21D4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utput</w:t>
            </w:r>
          </w:p>
        </w:tc>
        <w:tc>
          <w:tcPr>
            <w:tcW w:w="746" w:type="dxa"/>
          </w:tcPr>
          <w:p w14:paraId="7ADDE884" w14:textId="21B12231" w:rsidR="00E21D4C" w:rsidRDefault="00506147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2E2DFA81" w14:textId="158031D5" w:rsidR="00E21D4C" w:rsidRDefault="00506147" w:rsidP="006A5242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34EFE5BB" w14:textId="1B5977B3" w:rsidR="00E21D4C" w:rsidRDefault="00506147" w:rsidP="006A5242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724CF99E" w14:textId="3433D2ED" w:rsidR="00E21D4C" w:rsidRDefault="00506147" w:rsidP="006A5242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0E111591" w14:textId="69090115" w:rsidR="00E21D4C" w:rsidRDefault="00506147" w:rsidP="006A5242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40751632" w14:textId="690905F7" w:rsidR="00E21D4C" w:rsidRDefault="00506147" w:rsidP="006A5242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66E150AE" w14:textId="423354C6" w:rsidR="00E21D4C" w:rsidRDefault="00506147" w:rsidP="006A5242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6CE11F37" w14:textId="3CC40EC2" w:rsidR="00E21D4C" w:rsidRDefault="00506147" w:rsidP="006A5242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900" w:type="dxa"/>
          </w:tcPr>
          <w:p w14:paraId="1377726D" w14:textId="14DC4071" w:rsidR="00E21D4C" w:rsidRDefault="00506147" w:rsidP="006A5242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686D735F" w14:textId="07283688" w:rsidR="00E21D4C" w:rsidRDefault="006A5242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α</m:t>
                </m:r>
              </m:oMath>
            </m:oMathPara>
          </w:p>
        </w:tc>
        <w:tc>
          <w:tcPr>
            <w:tcW w:w="720" w:type="dxa"/>
          </w:tcPr>
          <w:p w14:paraId="49EFF10E" w14:textId="71A4F19B" w:rsidR="00E21D4C" w:rsidRDefault="006A5242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β</m:t>
                </m:r>
              </m:oMath>
            </m:oMathPara>
          </w:p>
        </w:tc>
        <w:tc>
          <w:tcPr>
            <w:tcW w:w="720" w:type="dxa"/>
          </w:tcPr>
          <w:p w14:paraId="14FF955B" w14:textId="269BC69E" w:rsidR="00E21D4C" w:rsidRDefault="006A5242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γ</m:t>
                </m:r>
              </m:oMath>
            </m:oMathPara>
          </w:p>
        </w:tc>
        <w:tc>
          <w:tcPr>
            <w:tcW w:w="720" w:type="dxa"/>
          </w:tcPr>
          <w:p w14:paraId="2C1193C9" w14:textId="6963D612" w:rsidR="00E21D4C" w:rsidRDefault="006A5242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δ</m:t>
                </m:r>
              </m:oMath>
            </m:oMathPara>
          </w:p>
        </w:tc>
        <w:tc>
          <w:tcPr>
            <w:tcW w:w="720" w:type="dxa"/>
          </w:tcPr>
          <w:p w14:paraId="395F43B0" w14:textId="5FE3FAA3" w:rsidR="00E21D4C" w:rsidRDefault="006A5242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ζ</m:t>
                </m:r>
              </m:oMath>
            </m:oMathPara>
          </w:p>
        </w:tc>
        <w:tc>
          <w:tcPr>
            <w:tcW w:w="720" w:type="dxa"/>
          </w:tcPr>
          <w:p w14:paraId="16B47D39" w14:textId="0DC203B8" w:rsidR="00E21D4C" w:rsidRDefault="00506147" w:rsidP="006A5242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2534B5B9" w14:textId="2AB45E43" w:rsidR="00E21D4C" w:rsidRDefault="00506147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722C2EA7" w14:textId="291B5116" w:rsidR="00E21D4C" w:rsidRDefault="00506147" w:rsidP="006A5242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2406C291" w14:textId="32F087C5" w:rsidR="00E21D4C" w:rsidRDefault="00506147" w:rsidP="006A5242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630" w:type="dxa"/>
          </w:tcPr>
          <w:p w14:paraId="3262FEEE" w14:textId="10143E77" w:rsidR="00E21D4C" w:rsidRDefault="00506147" w:rsidP="006A5242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5</m:t>
                    </m:r>
                  </m:sub>
                </m:sSub>
              </m:oMath>
            </m:oMathPara>
          </w:p>
        </w:tc>
      </w:tr>
      <w:tr w:rsidR="001F664F" w:rsidRPr="000455B5" w14:paraId="2EA67B34" w14:textId="77777777" w:rsidTr="001F664F">
        <w:tc>
          <w:tcPr>
            <w:tcW w:w="895" w:type="dxa"/>
          </w:tcPr>
          <w:p w14:paraId="56985D41" w14:textId="77777777" w:rsidR="001F664F" w:rsidRDefault="00506147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AC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746" w:type="dxa"/>
          </w:tcPr>
          <w:p w14:paraId="2E3E7A01" w14:textId="04006D8B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2x10</w:t>
            </w:r>
            <w:r w:rsidRPr="002A7FD7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20" w:type="dxa"/>
          </w:tcPr>
          <w:p w14:paraId="2DDB47B7" w14:textId="0A05969A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5x10</w:t>
            </w:r>
            <w:r w:rsidRPr="002A7FD7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20" w:type="dxa"/>
          </w:tcPr>
          <w:p w14:paraId="505AF8AB" w14:textId="2DE84E1E" w:rsidR="001F664F" w:rsidRPr="000455B5" w:rsidRDefault="00506147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80</w:t>
            </w:r>
          </w:p>
        </w:tc>
        <w:tc>
          <w:tcPr>
            <w:tcW w:w="720" w:type="dxa"/>
          </w:tcPr>
          <w:p w14:paraId="4D029302" w14:textId="47214C6B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76CE9A3A" w14:textId="2F0D752F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6EFF8F7D" w14:textId="21AB86C9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5D30A851" w14:textId="1B3B3EB7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2EB619A6" w14:textId="3F82479F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1B02B033" w14:textId="726C22C4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512E6586" w14:textId="58C633F8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2x10</w:t>
            </w:r>
            <w:r w:rsidRPr="002A7FD7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20" w:type="dxa"/>
          </w:tcPr>
          <w:p w14:paraId="7BF9AD14" w14:textId="3894BD97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5x10</w:t>
            </w:r>
            <w:r w:rsidRPr="00A01935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20" w:type="dxa"/>
          </w:tcPr>
          <w:p w14:paraId="3471CB95" w14:textId="6A7DCDBE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0C9BDB97" w14:textId="5035E318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5243D5C5" w14:textId="39C7752D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0F6CBCF6" w14:textId="0B5D0312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5999ED67" w14:textId="7CFBC734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01355F90" w14:textId="3AF7A187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779FD44D" w14:textId="56459939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49A088A2" w14:textId="1A4A6A48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F664F" w:rsidRPr="000455B5" w14:paraId="66335560" w14:textId="77777777" w:rsidTr="00E94E99">
        <w:trPr>
          <w:trHeight w:val="431"/>
        </w:trPr>
        <w:tc>
          <w:tcPr>
            <w:tcW w:w="895" w:type="dxa"/>
          </w:tcPr>
          <w:p w14:paraId="43D15740" w14:textId="77777777" w:rsidR="001F664F" w:rsidRDefault="00506147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AP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746" w:type="dxa"/>
          </w:tcPr>
          <w:p w14:paraId="510D1887" w14:textId="37612BD4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7x10</w:t>
            </w:r>
            <w:r w:rsidRPr="002A7FD7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20" w:type="dxa"/>
          </w:tcPr>
          <w:p w14:paraId="7E72CA8E" w14:textId="2EDE10DF" w:rsidR="001F664F" w:rsidRPr="000455B5" w:rsidRDefault="001F664F" w:rsidP="002A7F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7x10</w:t>
            </w:r>
            <w:r w:rsidRPr="002A7FD7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20" w:type="dxa"/>
          </w:tcPr>
          <w:p w14:paraId="14D1AFC9" w14:textId="3F0C022A" w:rsidR="001F664F" w:rsidRPr="000455B5" w:rsidRDefault="00506147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30</w:t>
            </w:r>
          </w:p>
        </w:tc>
        <w:tc>
          <w:tcPr>
            <w:tcW w:w="720" w:type="dxa"/>
          </w:tcPr>
          <w:p w14:paraId="4B5171C8" w14:textId="637D6D8D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0E86F59A" w14:textId="29D00FC2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8x10</w:t>
            </w:r>
            <w:r w:rsidRPr="00A01935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720" w:type="dxa"/>
          </w:tcPr>
          <w:p w14:paraId="6A88D6A8" w14:textId="4C5EA283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1E9FD056" w14:textId="4AE1B5C4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74083CE5" w14:textId="040274B5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7B150C3B" w14:textId="397EBF2D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71833B20" w14:textId="7C4F4D49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7x10</w:t>
            </w:r>
            <w:r w:rsidRPr="002A7FD7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20" w:type="dxa"/>
          </w:tcPr>
          <w:p w14:paraId="52803907" w14:textId="79DA1C72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4x10</w:t>
            </w:r>
            <w:r w:rsidRPr="00A01935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20" w:type="dxa"/>
          </w:tcPr>
          <w:p w14:paraId="1C18ABDE" w14:textId="3A6D557C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28x10</w:t>
            </w:r>
            <w:r w:rsidRPr="00A01935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20" w:type="dxa"/>
          </w:tcPr>
          <w:p w14:paraId="798633D2" w14:textId="3E55FE9D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2C7EE6C4" w14:textId="33E71212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1B67C133" w14:textId="0A4B863C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766B8CC1" w14:textId="62160622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1703B00B" w14:textId="48FC8AB0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03854714" w14:textId="4713F846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2B047CC5" w14:textId="33DBFCDC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F664F" w:rsidRPr="000455B5" w14:paraId="301E6DAF" w14:textId="77777777" w:rsidTr="001F664F">
        <w:tc>
          <w:tcPr>
            <w:tcW w:w="895" w:type="dxa"/>
          </w:tcPr>
          <w:p w14:paraId="5A5F2C79" w14:textId="77777777" w:rsidR="001F664F" w:rsidRDefault="00506147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EC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746" w:type="dxa"/>
          </w:tcPr>
          <w:p w14:paraId="103A0DAE" w14:textId="6722E941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2</w:t>
            </w:r>
          </w:p>
        </w:tc>
        <w:tc>
          <w:tcPr>
            <w:tcW w:w="720" w:type="dxa"/>
          </w:tcPr>
          <w:p w14:paraId="1E2B7905" w14:textId="07FC7856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0</w:t>
            </w:r>
          </w:p>
        </w:tc>
        <w:tc>
          <w:tcPr>
            <w:tcW w:w="720" w:type="dxa"/>
          </w:tcPr>
          <w:p w14:paraId="04CE8020" w14:textId="1D1306CC" w:rsidR="001F664F" w:rsidRPr="000455B5" w:rsidRDefault="00506147" w:rsidP="005061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8</w:t>
            </w:r>
            <w:r w:rsidR="001F664F">
              <w:rPr>
                <w:rFonts w:ascii="Arial" w:hAnsi="Arial" w:cs="Arial"/>
                <w:sz w:val="18"/>
                <w:szCs w:val="18"/>
              </w:rPr>
              <w:t>x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20" w:type="dxa"/>
          </w:tcPr>
          <w:p w14:paraId="0115EDCC" w14:textId="5DE09B67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415057FE" w14:textId="531DD459" w:rsidR="001F664F" w:rsidRPr="000455B5" w:rsidRDefault="001F664F" w:rsidP="00D40F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1</w:t>
            </w:r>
          </w:p>
        </w:tc>
        <w:tc>
          <w:tcPr>
            <w:tcW w:w="720" w:type="dxa"/>
          </w:tcPr>
          <w:p w14:paraId="424C7D8C" w14:textId="658D5F18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0B7933BD" w14:textId="5006FE63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43C27EE6" w14:textId="6D440457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178B21F6" w14:textId="4E78F27F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4FA29D21" w14:textId="1B465C8F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2</w:t>
            </w:r>
          </w:p>
        </w:tc>
        <w:tc>
          <w:tcPr>
            <w:tcW w:w="720" w:type="dxa"/>
          </w:tcPr>
          <w:p w14:paraId="2C72CEC2" w14:textId="0283C314" w:rsidR="001F664F" w:rsidRPr="000455B5" w:rsidRDefault="001F664F" w:rsidP="00D40F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5</w:t>
            </w:r>
          </w:p>
        </w:tc>
        <w:tc>
          <w:tcPr>
            <w:tcW w:w="720" w:type="dxa"/>
          </w:tcPr>
          <w:p w14:paraId="4B72C52A" w14:textId="7F5D27A7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3</w:t>
            </w:r>
          </w:p>
        </w:tc>
        <w:tc>
          <w:tcPr>
            <w:tcW w:w="720" w:type="dxa"/>
          </w:tcPr>
          <w:p w14:paraId="0D02AA30" w14:textId="0415A049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3A47A351" w14:textId="42AD0465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695136E3" w14:textId="78AB3FEF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9</w:t>
            </w:r>
          </w:p>
        </w:tc>
        <w:tc>
          <w:tcPr>
            <w:tcW w:w="720" w:type="dxa"/>
          </w:tcPr>
          <w:p w14:paraId="6BB381D9" w14:textId="01F62417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60894470" w14:textId="1B616931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0D135807" w14:textId="642863BA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3A24C821" w14:textId="19806050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F664F" w:rsidRPr="000455B5" w14:paraId="3A1D7E17" w14:textId="77777777" w:rsidTr="001F664F">
        <w:tc>
          <w:tcPr>
            <w:tcW w:w="895" w:type="dxa"/>
          </w:tcPr>
          <w:p w14:paraId="1A62A84B" w14:textId="77777777" w:rsidR="001F664F" w:rsidRDefault="00506147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SP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746" w:type="dxa"/>
          </w:tcPr>
          <w:p w14:paraId="55DF174B" w14:textId="6724BD8A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x10</w:t>
            </w:r>
            <w:r w:rsidRPr="002A7FD7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20" w:type="dxa"/>
          </w:tcPr>
          <w:p w14:paraId="6A8D6E1D" w14:textId="70F4A13D" w:rsidR="001F664F" w:rsidRPr="000455B5" w:rsidRDefault="001F664F" w:rsidP="00FB33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9x10</w:t>
            </w:r>
            <w:r w:rsidRPr="002A7FD7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20" w:type="dxa"/>
          </w:tcPr>
          <w:p w14:paraId="4EC62E85" w14:textId="404BC998" w:rsidR="001F664F" w:rsidRPr="000455B5" w:rsidRDefault="001F664F" w:rsidP="005061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506147">
              <w:rPr>
                <w:rFonts w:ascii="Arial" w:hAnsi="Arial" w:cs="Arial"/>
                <w:sz w:val="18"/>
                <w:szCs w:val="18"/>
              </w:rPr>
              <w:t>070</w:t>
            </w:r>
          </w:p>
        </w:tc>
        <w:tc>
          <w:tcPr>
            <w:tcW w:w="720" w:type="dxa"/>
          </w:tcPr>
          <w:p w14:paraId="23F371F2" w14:textId="098A6265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7x10</w:t>
            </w:r>
            <w:r w:rsidRPr="00A01935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20" w:type="dxa"/>
          </w:tcPr>
          <w:p w14:paraId="4D670B48" w14:textId="65734800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0528B61B" w14:textId="49EB7610" w:rsidR="001F664F" w:rsidRPr="000455B5" w:rsidRDefault="001F664F" w:rsidP="00D40F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33x10</w:t>
            </w:r>
            <w:r w:rsidRPr="00A01935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05DEE156" w14:textId="56B83AA4" w:rsidR="001F664F" w:rsidRPr="000455B5" w:rsidRDefault="00506147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8</w:t>
            </w:r>
          </w:p>
        </w:tc>
        <w:tc>
          <w:tcPr>
            <w:tcW w:w="720" w:type="dxa"/>
          </w:tcPr>
          <w:p w14:paraId="52774435" w14:textId="65676D79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44808649" w14:textId="10FBC11D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11AC80FA" w14:textId="07E6BC86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x10</w:t>
            </w:r>
            <w:r w:rsidRPr="002A7FD7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20" w:type="dxa"/>
          </w:tcPr>
          <w:p w14:paraId="21DCC439" w14:textId="01F62CBA" w:rsidR="001F664F" w:rsidRPr="000455B5" w:rsidRDefault="001F664F" w:rsidP="00D40F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x10</w:t>
            </w:r>
            <w:r w:rsidRPr="00A01935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20" w:type="dxa"/>
          </w:tcPr>
          <w:p w14:paraId="2D608A89" w14:textId="10DCD91E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6BAF7CB6" w14:textId="7995036B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4x10</w:t>
            </w:r>
            <w:r w:rsidRPr="00A01935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20" w:type="dxa"/>
          </w:tcPr>
          <w:p w14:paraId="4650553E" w14:textId="028E77F4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12E30092" w14:textId="7C368990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29999ABC" w14:textId="5AD342BF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04D1F2E5" w14:textId="030D3BD2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055FF172" w14:textId="7C86CFA7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4CBE4302" w14:textId="6CFB8F1D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F664F" w:rsidRPr="000455B5" w14:paraId="7639A659" w14:textId="77777777" w:rsidTr="001F664F">
        <w:tc>
          <w:tcPr>
            <w:tcW w:w="895" w:type="dxa"/>
          </w:tcPr>
          <w:p w14:paraId="187B1472" w14:textId="77777777" w:rsidR="001F664F" w:rsidRDefault="00506147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EEC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746" w:type="dxa"/>
          </w:tcPr>
          <w:p w14:paraId="44CC15F5" w14:textId="11CB0F9A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1x10</w:t>
            </w:r>
            <w:r w:rsidRPr="002A7FD7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647328DA" w14:textId="23005A78" w:rsidR="001F664F" w:rsidRPr="000455B5" w:rsidRDefault="001F664F" w:rsidP="00FB33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x10</w:t>
            </w:r>
            <w:r w:rsidRPr="002A7FD7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20" w:type="dxa"/>
          </w:tcPr>
          <w:p w14:paraId="30F30CA9" w14:textId="2705DC89" w:rsidR="001F664F" w:rsidRPr="000455B5" w:rsidRDefault="00506147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6</w:t>
            </w:r>
          </w:p>
        </w:tc>
        <w:tc>
          <w:tcPr>
            <w:tcW w:w="720" w:type="dxa"/>
          </w:tcPr>
          <w:p w14:paraId="77398496" w14:textId="5EC952B4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1x10</w:t>
            </w:r>
            <w:r w:rsidRPr="00A01935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20" w:type="dxa"/>
          </w:tcPr>
          <w:p w14:paraId="74A05C7C" w14:textId="129E0AC2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4708F3C3" w14:textId="1CDC4348" w:rsidR="001F664F" w:rsidRPr="000455B5" w:rsidRDefault="001F664F" w:rsidP="00D40F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9x10</w:t>
            </w:r>
            <w:r w:rsidRPr="00A01935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20" w:type="dxa"/>
          </w:tcPr>
          <w:p w14:paraId="3D7C5D47" w14:textId="66AE2E48" w:rsidR="001F664F" w:rsidRPr="000455B5" w:rsidRDefault="00506147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9</w:t>
            </w:r>
          </w:p>
        </w:tc>
        <w:tc>
          <w:tcPr>
            <w:tcW w:w="720" w:type="dxa"/>
          </w:tcPr>
          <w:p w14:paraId="671333AC" w14:textId="4BDF9C23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66B2473E" w14:textId="252C3A3F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6063F5BB" w14:textId="23E91C7B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1x10</w:t>
            </w:r>
            <w:r w:rsidRPr="002A7FD7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75D6E976" w14:textId="1C0F0947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57x10</w:t>
            </w:r>
            <w:r w:rsidRPr="00A01935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50C74E99" w14:textId="03820667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091F31CE" w14:textId="768214C0" w:rsidR="001F664F" w:rsidRPr="000455B5" w:rsidRDefault="001F664F" w:rsidP="00D40F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7x10</w:t>
            </w:r>
            <w:r w:rsidRPr="000C0CC4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20" w:type="dxa"/>
          </w:tcPr>
          <w:p w14:paraId="0CC666BC" w14:textId="2E9C7647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325FE4EF" w14:textId="5348559E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23DE65DD" w14:textId="646EA8D4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6x10</w:t>
            </w:r>
            <w:r w:rsidRPr="00644D26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20" w:type="dxa"/>
          </w:tcPr>
          <w:p w14:paraId="25F69C3D" w14:textId="2DBC918D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00D4988C" w14:textId="5AD927E3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76ECD1CD" w14:textId="09AE3244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F664F" w:rsidRPr="000455B5" w14:paraId="1D754B32" w14:textId="77777777" w:rsidTr="001F664F">
        <w:tc>
          <w:tcPr>
            <w:tcW w:w="895" w:type="dxa"/>
          </w:tcPr>
          <w:p w14:paraId="1CAF99E6" w14:textId="77777777" w:rsidR="001F664F" w:rsidRDefault="00506147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C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746" w:type="dxa"/>
          </w:tcPr>
          <w:p w14:paraId="17AFBFE2" w14:textId="5BEB5E9A" w:rsidR="001F664F" w:rsidRPr="000455B5" w:rsidRDefault="001F664F" w:rsidP="002A7F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2x10</w:t>
            </w:r>
            <w:r w:rsidRPr="002A7FD7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4C6104D6" w14:textId="690FA861" w:rsidR="001F664F" w:rsidRPr="000455B5" w:rsidRDefault="001F664F" w:rsidP="00FB33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8x10</w:t>
            </w:r>
            <w:r w:rsidRPr="002A7FD7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41036760" w14:textId="04C475F4" w:rsidR="001F664F" w:rsidRPr="000455B5" w:rsidRDefault="00506147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720" w:type="dxa"/>
          </w:tcPr>
          <w:p w14:paraId="3AA19B5A" w14:textId="178B0AB4" w:rsidR="001F664F" w:rsidRPr="000455B5" w:rsidRDefault="001F664F" w:rsidP="00FB33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1x10</w:t>
            </w:r>
            <w:r w:rsidRPr="00A01935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20" w:type="dxa"/>
          </w:tcPr>
          <w:p w14:paraId="64D19E7D" w14:textId="540F7763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58BA1699" w14:textId="361594D2" w:rsidR="001F664F" w:rsidRPr="000455B5" w:rsidRDefault="001F664F" w:rsidP="00D40F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0x10</w:t>
            </w:r>
            <w:r w:rsidRPr="00A01935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720" w:type="dxa"/>
          </w:tcPr>
          <w:p w14:paraId="7601C8B7" w14:textId="7F7F489D" w:rsidR="001F664F" w:rsidRPr="000455B5" w:rsidRDefault="00506147" w:rsidP="00D40F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720" w:type="dxa"/>
          </w:tcPr>
          <w:p w14:paraId="3D7E0C37" w14:textId="5C75DB1B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27A77E03" w14:textId="2CC34C05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5F99FF5F" w14:textId="4917D367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2x10</w:t>
            </w:r>
            <w:r w:rsidRPr="002A7FD7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31E6C7E3" w14:textId="42C0AB4C" w:rsidR="001F664F" w:rsidRPr="000455B5" w:rsidRDefault="001F664F" w:rsidP="00D40F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7x10</w:t>
            </w:r>
            <w:r w:rsidRPr="00A01935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7D8F2A46" w14:textId="2E3C613B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7855C553" w14:textId="2F05B601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6x10</w:t>
            </w:r>
            <w:r w:rsidRPr="000C0CC4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20" w:type="dxa"/>
          </w:tcPr>
          <w:p w14:paraId="0D7FF1C6" w14:textId="437242D5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006AECB6" w14:textId="1909756D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2107A2F0" w14:textId="61325FA5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3D029A18" w14:textId="5A87B5A7" w:rsidR="001F664F" w:rsidRPr="000455B5" w:rsidRDefault="001F664F" w:rsidP="00644D2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7</w:t>
            </w:r>
          </w:p>
        </w:tc>
        <w:tc>
          <w:tcPr>
            <w:tcW w:w="720" w:type="dxa"/>
          </w:tcPr>
          <w:p w14:paraId="27DE65F2" w14:textId="57DC10CC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19F9C132" w14:textId="7ACB0F60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F664F" w:rsidRPr="000455B5" w14:paraId="111FB1A9" w14:textId="77777777" w:rsidTr="001F664F">
        <w:tc>
          <w:tcPr>
            <w:tcW w:w="895" w:type="dxa"/>
          </w:tcPr>
          <w:p w14:paraId="37D28133" w14:textId="77777777" w:rsidR="001F664F" w:rsidRDefault="00506147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GPP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746" w:type="dxa"/>
          </w:tcPr>
          <w:p w14:paraId="21B358AC" w14:textId="5F4DEF8B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1x10</w:t>
            </w:r>
            <w:r w:rsidRPr="002A7FD7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785D7B79" w14:textId="6B1E57E1" w:rsidR="001F664F" w:rsidRPr="000455B5" w:rsidRDefault="001F664F" w:rsidP="00FB33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x10</w:t>
            </w:r>
            <w:r w:rsidRPr="002A7FD7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20" w:type="dxa"/>
          </w:tcPr>
          <w:p w14:paraId="3556CB9E" w14:textId="5E84EF05" w:rsidR="001F664F" w:rsidRPr="000455B5" w:rsidRDefault="00506147" w:rsidP="00A019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6</w:t>
            </w:r>
          </w:p>
        </w:tc>
        <w:tc>
          <w:tcPr>
            <w:tcW w:w="720" w:type="dxa"/>
          </w:tcPr>
          <w:p w14:paraId="5DCE2D36" w14:textId="609EE039" w:rsidR="001F664F" w:rsidRPr="000455B5" w:rsidRDefault="001F664F" w:rsidP="00FB33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1x10</w:t>
            </w:r>
            <w:r w:rsidRPr="00A01935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20" w:type="dxa"/>
          </w:tcPr>
          <w:p w14:paraId="49A94F07" w14:textId="7063F2AB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7F499449" w14:textId="5F9B2103" w:rsidR="001F664F" w:rsidRPr="000455B5" w:rsidRDefault="001F664F" w:rsidP="00D40F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0x10</w:t>
            </w:r>
            <w:r w:rsidRPr="00A01935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44CA9F11" w14:textId="2D57561A" w:rsidR="001F664F" w:rsidRPr="000455B5" w:rsidRDefault="00506147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9</w:t>
            </w:r>
          </w:p>
        </w:tc>
        <w:tc>
          <w:tcPr>
            <w:tcW w:w="720" w:type="dxa"/>
          </w:tcPr>
          <w:p w14:paraId="2C453468" w14:textId="6B21369C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4x10</w:t>
            </w:r>
            <w:r w:rsidRPr="00A01935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00" w:type="dxa"/>
          </w:tcPr>
          <w:p w14:paraId="75F83C77" w14:textId="12DF2773" w:rsidR="001F664F" w:rsidRPr="000455B5" w:rsidRDefault="00506147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8</w:t>
            </w:r>
          </w:p>
        </w:tc>
        <w:tc>
          <w:tcPr>
            <w:tcW w:w="720" w:type="dxa"/>
          </w:tcPr>
          <w:p w14:paraId="4F349465" w14:textId="119A4407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1x10</w:t>
            </w:r>
            <w:r w:rsidRPr="002A7FD7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2F2DC793" w14:textId="49570FC0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57x10</w:t>
            </w:r>
            <w:r w:rsidRPr="00A01935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0A4E26ED" w14:textId="5D6AD6AB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73380160" w14:textId="48CD0C64" w:rsidR="001F664F" w:rsidRPr="000455B5" w:rsidRDefault="001F664F" w:rsidP="00D40F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6x10</w:t>
            </w:r>
            <w:r w:rsidRPr="000C0CC4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20" w:type="dxa"/>
          </w:tcPr>
          <w:p w14:paraId="4699B151" w14:textId="36B980FE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7x10</w:t>
            </w:r>
            <w:r w:rsidRPr="001F664F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20" w:type="dxa"/>
          </w:tcPr>
          <w:p w14:paraId="11344A91" w14:textId="1AEAA713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1E1D63DC" w14:textId="648C35CD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688CB7D3" w14:textId="033D06C4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79750FBC" w14:textId="307D3A14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1AE9A9B1" w14:textId="5B19CA50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F664F" w:rsidRPr="000455B5" w14:paraId="7776450A" w14:textId="77777777" w:rsidTr="001F664F">
        <w:tc>
          <w:tcPr>
            <w:tcW w:w="895" w:type="dxa"/>
          </w:tcPr>
          <w:p w14:paraId="07EF6961" w14:textId="77777777" w:rsidR="001F664F" w:rsidRDefault="00506147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GC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746" w:type="dxa"/>
          </w:tcPr>
          <w:p w14:paraId="06AA5E92" w14:textId="2615432C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7x10</w:t>
            </w:r>
            <w:r w:rsidRPr="002A7FD7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20" w:type="dxa"/>
          </w:tcPr>
          <w:p w14:paraId="50FAC095" w14:textId="546C38C8" w:rsidR="001F664F" w:rsidRPr="000455B5" w:rsidRDefault="001F664F" w:rsidP="00FB33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48x10</w:t>
            </w:r>
            <w:r w:rsidRPr="00FB3206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20" w:type="dxa"/>
          </w:tcPr>
          <w:p w14:paraId="3EBB0126" w14:textId="2090AFD8" w:rsidR="001F664F" w:rsidRPr="000455B5" w:rsidRDefault="00506147" w:rsidP="00A019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100</w:t>
            </w:r>
          </w:p>
        </w:tc>
        <w:tc>
          <w:tcPr>
            <w:tcW w:w="720" w:type="dxa"/>
          </w:tcPr>
          <w:p w14:paraId="2727F3A9" w14:textId="3F7538D8" w:rsidR="001F664F" w:rsidRPr="000455B5" w:rsidRDefault="001F664F" w:rsidP="00FB33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x10</w:t>
            </w:r>
            <w:r w:rsidRPr="00A01935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20" w:type="dxa"/>
          </w:tcPr>
          <w:p w14:paraId="42BB609A" w14:textId="456184EE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2975D55B" w14:textId="2211E322" w:rsidR="001F664F" w:rsidRPr="000455B5" w:rsidRDefault="001F664F" w:rsidP="00D40F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1x10</w:t>
            </w:r>
            <w:r w:rsidRPr="00A01935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20" w:type="dxa"/>
          </w:tcPr>
          <w:p w14:paraId="2886BCA2" w14:textId="2592C501" w:rsidR="001F664F" w:rsidRPr="000455B5" w:rsidRDefault="00506147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6</w:t>
            </w:r>
          </w:p>
        </w:tc>
        <w:tc>
          <w:tcPr>
            <w:tcW w:w="720" w:type="dxa"/>
          </w:tcPr>
          <w:p w14:paraId="53FF4BA5" w14:textId="45B135EC" w:rsidR="001F664F" w:rsidRPr="000455B5" w:rsidRDefault="001F664F" w:rsidP="00D40F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8</w:t>
            </w:r>
          </w:p>
        </w:tc>
        <w:tc>
          <w:tcPr>
            <w:tcW w:w="900" w:type="dxa"/>
          </w:tcPr>
          <w:p w14:paraId="0405ED02" w14:textId="11FDAF71" w:rsidR="001F664F" w:rsidRPr="000455B5" w:rsidRDefault="00506147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7</w:t>
            </w:r>
          </w:p>
        </w:tc>
        <w:tc>
          <w:tcPr>
            <w:tcW w:w="720" w:type="dxa"/>
          </w:tcPr>
          <w:p w14:paraId="72622710" w14:textId="6C35F19B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7x10</w:t>
            </w:r>
            <w:r w:rsidRPr="002A7FD7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20" w:type="dxa"/>
          </w:tcPr>
          <w:p w14:paraId="3A8179A3" w14:textId="32E840ED" w:rsidR="001F664F" w:rsidRPr="000455B5" w:rsidRDefault="001F664F" w:rsidP="00D40F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20x10</w:t>
            </w:r>
            <w:r w:rsidRPr="00A01935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20" w:type="dxa"/>
          </w:tcPr>
          <w:p w14:paraId="1424408D" w14:textId="66BA4DD6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4DCD2EFF" w14:textId="15AEA335" w:rsidR="001F664F" w:rsidRPr="000455B5" w:rsidRDefault="001F664F" w:rsidP="00D40F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5</w:t>
            </w:r>
          </w:p>
        </w:tc>
        <w:tc>
          <w:tcPr>
            <w:tcW w:w="720" w:type="dxa"/>
          </w:tcPr>
          <w:p w14:paraId="5390DB4E" w14:textId="059661F3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8</w:t>
            </w:r>
          </w:p>
        </w:tc>
        <w:tc>
          <w:tcPr>
            <w:tcW w:w="720" w:type="dxa"/>
          </w:tcPr>
          <w:p w14:paraId="773A2409" w14:textId="37183A87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0C857245" w14:textId="71F8D2C9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767D846D" w14:textId="57393537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484E2EC0" w14:textId="072F63D6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4</w:t>
            </w:r>
          </w:p>
        </w:tc>
        <w:tc>
          <w:tcPr>
            <w:tcW w:w="630" w:type="dxa"/>
          </w:tcPr>
          <w:p w14:paraId="7A645DFA" w14:textId="07734365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F664F" w:rsidRPr="000455B5" w14:paraId="75218EA8" w14:textId="77777777" w:rsidTr="001F664F">
        <w:tc>
          <w:tcPr>
            <w:tcW w:w="895" w:type="dxa"/>
          </w:tcPr>
          <w:p w14:paraId="0F438F57" w14:textId="77777777" w:rsidR="001F664F" w:rsidRDefault="00506147" w:rsidP="00E21D4C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PC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→∞</m:t>
                    </m:r>
                  </m:sub>
                </m:sSub>
              </m:oMath>
            </m:oMathPara>
          </w:p>
        </w:tc>
        <w:tc>
          <w:tcPr>
            <w:tcW w:w="746" w:type="dxa"/>
          </w:tcPr>
          <w:p w14:paraId="2DDEB614" w14:textId="154AED1E" w:rsidR="001F664F" w:rsidRPr="000455B5" w:rsidRDefault="001F664F" w:rsidP="00665C3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1x10</w:t>
            </w:r>
            <w:r w:rsidRPr="002A7FD7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20" w:type="dxa"/>
          </w:tcPr>
          <w:p w14:paraId="53FBDCF4" w14:textId="055F9D1E" w:rsidR="001F664F" w:rsidRPr="000455B5" w:rsidRDefault="001F664F" w:rsidP="00FB33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9x10</w:t>
            </w:r>
            <w:r w:rsidRPr="00FB3206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20" w:type="dxa"/>
          </w:tcPr>
          <w:p w14:paraId="0058659F" w14:textId="1EAEEBEB" w:rsidR="001F664F" w:rsidRPr="000455B5" w:rsidRDefault="00506147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80</w:t>
            </w:r>
          </w:p>
        </w:tc>
        <w:tc>
          <w:tcPr>
            <w:tcW w:w="720" w:type="dxa"/>
          </w:tcPr>
          <w:p w14:paraId="5A3F243B" w14:textId="1B6F7B5B" w:rsidR="001F664F" w:rsidRPr="000455B5" w:rsidRDefault="001F664F" w:rsidP="00FB33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5x10</w:t>
            </w:r>
            <w:r w:rsidRPr="00A01935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20" w:type="dxa"/>
          </w:tcPr>
          <w:p w14:paraId="435DD05D" w14:textId="49356D36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010F5B5A" w14:textId="0791D0A3" w:rsidR="001F664F" w:rsidRPr="000455B5" w:rsidRDefault="001F664F" w:rsidP="00D40F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0x10</w:t>
            </w:r>
            <w:r w:rsidRPr="00A01935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20" w:type="dxa"/>
          </w:tcPr>
          <w:p w14:paraId="45303DD3" w14:textId="2DC42B64" w:rsidR="001F664F" w:rsidRPr="000455B5" w:rsidRDefault="00506147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720" w:type="dxa"/>
          </w:tcPr>
          <w:p w14:paraId="66C08EFC" w14:textId="3C9B5F7D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3</w:t>
            </w:r>
          </w:p>
        </w:tc>
        <w:tc>
          <w:tcPr>
            <w:tcW w:w="900" w:type="dxa"/>
          </w:tcPr>
          <w:p w14:paraId="043A3BDB" w14:textId="5743C2DA" w:rsidR="001F664F" w:rsidRPr="000455B5" w:rsidRDefault="00506147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2</w:t>
            </w:r>
          </w:p>
        </w:tc>
        <w:tc>
          <w:tcPr>
            <w:tcW w:w="720" w:type="dxa"/>
          </w:tcPr>
          <w:p w14:paraId="49170006" w14:textId="6ED3CDDA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18"/>
                <w:szCs w:val="18"/>
              </w:rPr>
              <w:t>3.81x10</w:t>
            </w:r>
            <w:r w:rsidRPr="002A7FD7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20" w:type="dxa"/>
          </w:tcPr>
          <w:p w14:paraId="1268BA41" w14:textId="76D52BFA" w:rsidR="001F664F" w:rsidRPr="000455B5" w:rsidRDefault="001F664F" w:rsidP="00D40F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3x10</w:t>
            </w:r>
            <w:r w:rsidRPr="00A01935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20" w:type="dxa"/>
          </w:tcPr>
          <w:p w14:paraId="56BDFB72" w14:textId="14490447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51642838" w14:textId="64915D84" w:rsidR="001F664F" w:rsidRPr="000455B5" w:rsidRDefault="001F664F" w:rsidP="00D40F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7x10</w:t>
            </w:r>
            <w:r w:rsidRPr="000C0CC4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</w:tcPr>
          <w:p w14:paraId="0A67C417" w14:textId="0DED3091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9x10</w:t>
            </w:r>
            <w:r w:rsidRPr="001F664F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720" w:type="dxa"/>
          </w:tcPr>
          <w:p w14:paraId="49DA4E5E" w14:textId="378A107B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56FD45D6" w14:textId="71BB56A3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4D6D0CD7" w14:textId="48BB58AC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6B9275BC" w14:textId="11D7AE67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6CBBA122" w14:textId="38E0E70F" w:rsidR="001F664F" w:rsidRPr="000455B5" w:rsidRDefault="001F664F" w:rsidP="00E21D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8</w:t>
            </w:r>
          </w:p>
        </w:tc>
      </w:tr>
    </w:tbl>
    <w:p w14:paraId="624DBE36" w14:textId="77777777" w:rsidR="000F2F37" w:rsidRDefault="000F2F37"/>
    <w:sectPr w:rsidR="000F2F37" w:rsidSect="00DF766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660"/>
    <w:rsid w:val="000351A7"/>
    <w:rsid w:val="000455B5"/>
    <w:rsid w:val="00063A9C"/>
    <w:rsid w:val="000C0CC4"/>
    <w:rsid w:val="000F2F37"/>
    <w:rsid w:val="001B7DA7"/>
    <w:rsid w:val="001C7FD8"/>
    <w:rsid w:val="001F5D05"/>
    <w:rsid w:val="001F664F"/>
    <w:rsid w:val="0024451E"/>
    <w:rsid w:val="002A7FD7"/>
    <w:rsid w:val="00314D00"/>
    <w:rsid w:val="00474F20"/>
    <w:rsid w:val="004C74DA"/>
    <w:rsid w:val="004D75C8"/>
    <w:rsid w:val="005009FA"/>
    <w:rsid w:val="00506147"/>
    <w:rsid w:val="005430B7"/>
    <w:rsid w:val="00567685"/>
    <w:rsid w:val="005D61A4"/>
    <w:rsid w:val="00644D26"/>
    <w:rsid w:val="00665C39"/>
    <w:rsid w:val="006A5242"/>
    <w:rsid w:val="006A5D86"/>
    <w:rsid w:val="00720C92"/>
    <w:rsid w:val="00791AA4"/>
    <w:rsid w:val="00820B29"/>
    <w:rsid w:val="008A1FDA"/>
    <w:rsid w:val="008E5798"/>
    <w:rsid w:val="00980EBF"/>
    <w:rsid w:val="00A01935"/>
    <w:rsid w:val="00A23B05"/>
    <w:rsid w:val="00A81F14"/>
    <w:rsid w:val="00AA6CD8"/>
    <w:rsid w:val="00B365E2"/>
    <w:rsid w:val="00B86A92"/>
    <w:rsid w:val="00BE3763"/>
    <w:rsid w:val="00BE6FF8"/>
    <w:rsid w:val="00C55C13"/>
    <w:rsid w:val="00CC459F"/>
    <w:rsid w:val="00D378F9"/>
    <w:rsid w:val="00D40751"/>
    <w:rsid w:val="00D40F0A"/>
    <w:rsid w:val="00D5113E"/>
    <w:rsid w:val="00DF2A27"/>
    <w:rsid w:val="00DF7660"/>
    <w:rsid w:val="00E21D4C"/>
    <w:rsid w:val="00E75BCC"/>
    <w:rsid w:val="00E94E99"/>
    <w:rsid w:val="00EA5893"/>
    <w:rsid w:val="00EE3E96"/>
    <w:rsid w:val="00F31F97"/>
    <w:rsid w:val="00F3655F"/>
    <w:rsid w:val="00F47747"/>
    <w:rsid w:val="00FB3206"/>
    <w:rsid w:val="00FB3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09965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7660"/>
    <w:rPr>
      <w:rFonts w:ascii="Times New Roman" w:eastAsia="ＭＳ 明朝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7660"/>
    <w:rPr>
      <w:rFonts w:ascii="Times New Roman" w:eastAsia="ＭＳ 明朝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720C9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909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4FBBE90-F266-3E49-8CBE-D28A28340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02</Words>
  <Characters>4007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17-06-04T21:52:00Z</cp:lastPrinted>
  <dcterms:created xsi:type="dcterms:W3CDTF">2017-09-03T23:18:00Z</dcterms:created>
  <dcterms:modified xsi:type="dcterms:W3CDTF">2017-09-04T18:22:00Z</dcterms:modified>
</cp:coreProperties>
</file>